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AFC53" w14:textId="1DAE7BEE" w:rsidR="00382A9B" w:rsidRPr="004D4537" w:rsidRDefault="00604F13" w:rsidP="00382A9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Supplementary Material</w:t>
      </w:r>
      <w:r w:rsidR="00D02A28" w:rsidRPr="00604F13">
        <w:rPr>
          <w:rFonts w:ascii="Times New Roman" w:hAnsi="Times New Roman" w:cs="Times New Roman"/>
          <w:b/>
          <w:bCs/>
          <w:sz w:val="20"/>
          <w:szCs w:val="20"/>
          <w:lang w:val="en-AU"/>
        </w:rPr>
        <w:t>:</w:t>
      </w:r>
      <w:r w:rsidR="001E3476" w:rsidRPr="004D4537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Questionnaire</w:t>
      </w:r>
      <w:r w:rsidR="00FE019E" w:rsidRPr="004D4537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of the ONCOPRONO study</w:t>
      </w:r>
    </w:p>
    <w:p w14:paraId="275EE2E2" w14:textId="49D52C8E" w:rsidR="00382A9B" w:rsidRPr="004D4537" w:rsidRDefault="001E3476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b/>
          <w:sz w:val="20"/>
          <w:szCs w:val="20"/>
          <w:lang w:val="en-AU"/>
        </w:rPr>
        <w:t>Part</w:t>
      </w:r>
      <w:r w:rsidR="00382A9B" w:rsidRPr="004D4537">
        <w:rPr>
          <w:rFonts w:ascii="Times New Roman" w:hAnsi="Times New Roman" w:cs="Times New Roman"/>
          <w:b/>
          <w:sz w:val="20"/>
          <w:szCs w:val="20"/>
          <w:lang w:val="en-AU"/>
        </w:rPr>
        <w:t xml:space="preserve"> I: </w:t>
      </w:r>
      <w:r w:rsidRPr="004D4537">
        <w:rPr>
          <w:rFonts w:ascii="Times New Roman" w:hAnsi="Times New Roman" w:cs="Times New Roman"/>
          <w:b/>
          <w:sz w:val="20"/>
          <w:szCs w:val="20"/>
          <w:lang w:val="en-AU"/>
        </w:rPr>
        <w:t>Socio-demographic data</w:t>
      </w:r>
      <w:r w:rsidR="00382A9B" w:rsidRPr="004D4537">
        <w:rPr>
          <w:rFonts w:ascii="Times New Roman" w:hAnsi="Times New Roman" w:cs="Times New Roman"/>
          <w:b/>
          <w:sz w:val="20"/>
          <w:szCs w:val="20"/>
          <w:lang w:val="en-AU"/>
        </w:rPr>
        <w:t>:</w:t>
      </w:r>
    </w:p>
    <w:p w14:paraId="7E32ACB3" w14:textId="40CB79B6" w:rsidR="00382A9B" w:rsidRPr="001E3476" w:rsidRDefault="001E3476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1E3476">
        <w:rPr>
          <w:rFonts w:ascii="Times New Roman" w:hAnsi="Times New Roman" w:cs="Times New Roman"/>
          <w:sz w:val="20"/>
          <w:szCs w:val="20"/>
          <w:lang w:val="en-IE"/>
        </w:rPr>
        <w:t>What region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 xml:space="preserve"> of France</w:t>
      </w:r>
      <w:r w:rsidRPr="001E3476">
        <w:rPr>
          <w:rFonts w:ascii="Times New Roman" w:hAnsi="Times New Roman" w:cs="Times New Roman"/>
          <w:sz w:val="20"/>
          <w:szCs w:val="20"/>
          <w:lang w:val="en-IE"/>
        </w:rPr>
        <w:t xml:space="preserve"> do you work in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066B0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066B0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F066B0" w:rsidDel="00F066B0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</w:p>
    <w:p w14:paraId="79183C7F" w14:textId="77777777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Auvergne-Rhône-Alpes/Bourgogne-Franche-Comté/Bretagne/Centre-Val de Loire/Corse /Grand Est/Hauts-de-France/Île-de-France/Normandie/Nouvelle-Aquitaine/Occitanie/Pays de la Loire/Provence-Alpes-Côte d'Azur </w:t>
      </w:r>
    </w:p>
    <w:p w14:paraId="31D5BC83" w14:textId="0977367D" w:rsidR="00382A9B" w:rsidRPr="004D4537" w:rsidRDefault="001E3476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>Sex</w:t>
      </w:r>
      <w:r w:rsidR="00A66753" w:rsidRPr="004D4537">
        <w:rPr>
          <w:rFonts w:ascii="Times New Roman" w:hAnsi="Times New Roman" w:cs="Times New Roman"/>
          <w:sz w:val="20"/>
          <w:szCs w:val="20"/>
          <w:lang w:val="en-AU"/>
        </w:rPr>
        <w:t> (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A66753"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066B0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066B0" w:rsidRPr="00D02A28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066B0"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A66753" w:rsidRPr="004D4537">
        <w:rPr>
          <w:rFonts w:ascii="Times New Roman" w:hAnsi="Times New Roman" w:cs="Times New Roman"/>
          <w:sz w:val="20"/>
          <w:szCs w:val="20"/>
          <w:lang w:val="en-AU"/>
        </w:rPr>
        <w:t>one answer):</w:t>
      </w:r>
    </w:p>
    <w:p w14:paraId="6FADC87A" w14:textId="40143033" w:rsidR="00382A9B" w:rsidRPr="00070B66" w:rsidRDefault="001E3476" w:rsidP="00382A9B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emale</w:t>
      </w:r>
    </w:p>
    <w:p w14:paraId="78F0D6D2" w14:textId="5ADA5AC1" w:rsidR="00382A9B" w:rsidRPr="00070B66" w:rsidRDefault="001E3476" w:rsidP="00382A9B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le</w:t>
      </w:r>
    </w:p>
    <w:p w14:paraId="4A6E22B6" w14:textId="5E8A0DED" w:rsidR="00382A9B" w:rsidRPr="00070B66" w:rsidRDefault="00F066B0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at is </w:t>
      </w:r>
      <w:r w:rsidR="001E3476">
        <w:rPr>
          <w:rFonts w:ascii="Times New Roman" w:hAnsi="Times New Roman" w:cs="Times New Roman"/>
          <w:sz w:val="20"/>
          <w:szCs w:val="20"/>
        </w:rPr>
        <w:t>your age: ……..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3673A9" w14:textId="02098CD0" w:rsidR="00382A9B" w:rsidRPr="000F7DD9" w:rsidRDefault="001E3476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In what type of environment do you work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 xml:space="preserve"> in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: </w:t>
      </w:r>
    </w:p>
    <w:p w14:paraId="0A00088B" w14:textId="436BB857" w:rsidR="00382A9B" w:rsidRPr="001E3476" w:rsidRDefault="001E3476" w:rsidP="00382A9B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1E3476">
        <w:rPr>
          <w:rFonts w:ascii="Times New Roman" w:hAnsi="Times New Roman" w:cs="Times New Roman"/>
          <w:sz w:val="20"/>
          <w:szCs w:val="20"/>
          <w:lang w:val="en-IE"/>
        </w:rPr>
        <w:t xml:space="preserve">Private practice </w:t>
      </w:r>
      <w:r w:rsidR="00382A9B" w:rsidRPr="001E3476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C</w:t>
      </w:r>
      <w:r w:rsidRPr="001E3476">
        <w:rPr>
          <w:rFonts w:ascii="Times New Roman" w:hAnsi="Times New Roman" w:cs="Times New Roman"/>
          <w:sz w:val="20"/>
          <w:szCs w:val="20"/>
          <w:lang w:val="en-IE"/>
        </w:rPr>
        <w:t>linic or private practice</w:t>
      </w:r>
      <w:r w:rsidR="00382A9B" w:rsidRPr="001E3476">
        <w:rPr>
          <w:rFonts w:ascii="Times New Roman" w:hAnsi="Times New Roman" w:cs="Times New Roman"/>
          <w:sz w:val="20"/>
          <w:szCs w:val="20"/>
          <w:lang w:val="en-IE"/>
        </w:rPr>
        <w:t>)</w:t>
      </w:r>
    </w:p>
    <w:p w14:paraId="3E547092" w14:textId="44D93274" w:rsidR="00382A9B" w:rsidRPr="00070B66" w:rsidRDefault="001E3476" w:rsidP="00382A9B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versity teaching hospital</w:t>
      </w:r>
    </w:p>
    <w:p w14:paraId="486F7418" w14:textId="2766BCC2" w:rsidR="00382A9B" w:rsidRPr="00070B66" w:rsidRDefault="001E3476" w:rsidP="00382A9B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pecialized Cancer Centre (</w:t>
      </w:r>
      <w:r w:rsidR="00382A9B" w:rsidRPr="00070B66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ntre de Lutte Contre le Cancer, </w:t>
      </w:r>
      <w:r w:rsidR="00382A9B" w:rsidRPr="00070B66">
        <w:rPr>
          <w:rFonts w:ascii="Times New Roman" w:hAnsi="Times New Roman" w:cs="Times New Roman"/>
          <w:sz w:val="20"/>
          <w:szCs w:val="20"/>
        </w:rPr>
        <w:t>CLCC)</w:t>
      </w:r>
    </w:p>
    <w:p w14:paraId="76C59B80" w14:textId="168BC4F7" w:rsidR="00382A9B" w:rsidRPr="00070B66" w:rsidRDefault="001E3476" w:rsidP="00382A9B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ublic (</w:t>
      </w:r>
      <w:r w:rsidR="00F066B0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n-academic) hospital</w:t>
      </w:r>
    </w:p>
    <w:p w14:paraId="15EB7517" w14:textId="299BBB03" w:rsidR="00382A9B" w:rsidRPr="00070B66" w:rsidRDefault="001E3476" w:rsidP="00382A9B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ther </w:t>
      </w:r>
      <w:r w:rsidR="00F066B0">
        <w:rPr>
          <w:rFonts w:ascii="Times New Roman" w:hAnsi="Times New Roman" w:cs="Times New Roman"/>
          <w:sz w:val="20"/>
          <w:szCs w:val="20"/>
        </w:rPr>
        <w:t>(P</w:t>
      </w:r>
      <w:r>
        <w:rPr>
          <w:rFonts w:ascii="Times New Roman" w:hAnsi="Times New Roman" w:cs="Times New Roman"/>
          <w:sz w:val="20"/>
          <w:szCs w:val="20"/>
        </w:rPr>
        <w:t>lease specify</w:t>
      </w:r>
      <w:r w:rsidR="00F066B0">
        <w:rPr>
          <w:rFonts w:ascii="Times New Roman" w:hAnsi="Times New Roman" w:cs="Times New Roman"/>
          <w:sz w:val="20"/>
          <w:szCs w:val="20"/>
        </w:rPr>
        <w:t>)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F7A2F0" w14:textId="60795A0D" w:rsidR="00382A9B" w:rsidRPr="00C63E68" w:rsidRDefault="00C63E68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C63E68">
        <w:rPr>
          <w:rFonts w:ascii="Times New Roman" w:hAnsi="Times New Roman" w:cs="Times New Roman"/>
          <w:sz w:val="20"/>
          <w:szCs w:val="20"/>
          <w:lang w:val="en-IE"/>
        </w:rPr>
        <w:t>In which type of department(s) do you currently work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 xml:space="preserve"> in:</w:t>
      </w:r>
    </w:p>
    <w:p w14:paraId="2B3291C7" w14:textId="48B3ACE3" w:rsidR="00382A9B" w:rsidRPr="005C42F1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C42F1">
        <w:rPr>
          <w:rFonts w:ascii="Times New Roman" w:hAnsi="Times New Roman" w:cs="Times New Roman"/>
          <w:sz w:val="20"/>
          <w:szCs w:val="20"/>
          <w:lang w:val="en-IE"/>
        </w:rPr>
        <w:t xml:space="preserve">Medical oncology </w:t>
      </w:r>
      <w:r>
        <w:rPr>
          <w:rFonts w:ascii="Times New Roman" w:hAnsi="Times New Roman" w:cs="Times New Roman"/>
          <w:sz w:val="20"/>
          <w:szCs w:val="20"/>
          <w:lang w:val="en-IE"/>
        </w:rPr>
        <w:t>department</w:t>
      </w:r>
      <w:r w:rsidRPr="005C42F1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="00382A9B" w:rsidRPr="005C42F1">
        <w:rPr>
          <w:rFonts w:ascii="Times New Roman" w:hAnsi="Times New Roman" w:cs="Times New Roman"/>
          <w:sz w:val="20"/>
          <w:szCs w:val="20"/>
          <w:lang w:val="en-IE"/>
        </w:rPr>
        <w:t>(hospitalisation/</w:t>
      </w:r>
      <w:r w:rsidRPr="005C42F1">
        <w:rPr>
          <w:rFonts w:ascii="Times New Roman" w:hAnsi="Times New Roman" w:cs="Times New Roman"/>
          <w:sz w:val="20"/>
          <w:szCs w:val="20"/>
          <w:lang w:val="en-IE"/>
        </w:rPr>
        <w:t>outpatients</w:t>
      </w:r>
      <w:r w:rsidR="00382A9B" w:rsidRPr="005C42F1">
        <w:rPr>
          <w:rFonts w:ascii="Times New Roman" w:hAnsi="Times New Roman" w:cs="Times New Roman"/>
          <w:sz w:val="20"/>
          <w:szCs w:val="20"/>
          <w:lang w:val="en-IE"/>
        </w:rPr>
        <w:t>/consultation)</w:t>
      </w:r>
    </w:p>
    <w:p w14:paraId="4E0F48CC" w14:textId="21D9E594" w:rsidR="00382A9B" w:rsidRPr="005C42F1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C42F1">
        <w:rPr>
          <w:rFonts w:ascii="Times New Roman" w:hAnsi="Times New Roman" w:cs="Times New Roman"/>
          <w:sz w:val="20"/>
          <w:szCs w:val="20"/>
          <w:lang w:val="en-IE"/>
        </w:rPr>
        <w:t xml:space="preserve">Palliative care </w:t>
      </w:r>
      <w:r>
        <w:rPr>
          <w:rFonts w:ascii="Times New Roman" w:hAnsi="Times New Roman" w:cs="Times New Roman"/>
          <w:sz w:val="20"/>
          <w:szCs w:val="20"/>
          <w:lang w:val="en-IE"/>
        </w:rPr>
        <w:t>department</w:t>
      </w:r>
      <w:r w:rsidRPr="005C42F1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="00382A9B" w:rsidRPr="005C42F1">
        <w:rPr>
          <w:rFonts w:ascii="Times New Roman" w:hAnsi="Times New Roman" w:cs="Times New Roman"/>
          <w:sz w:val="20"/>
          <w:szCs w:val="20"/>
          <w:lang w:val="en-IE"/>
        </w:rPr>
        <w:t>(</w:t>
      </w:r>
      <w:r w:rsidRPr="005C42F1">
        <w:rPr>
          <w:rFonts w:ascii="Times New Roman" w:hAnsi="Times New Roman" w:cs="Times New Roman"/>
          <w:sz w:val="20"/>
          <w:szCs w:val="20"/>
          <w:lang w:val="en-IE"/>
        </w:rPr>
        <w:t xml:space="preserve">mobile palliative </w:t>
      </w:r>
      <w:r>
        <w:rPr>
          <w:rFonts w:ascii="Times New Roman" w:hAnsi="Times New Roman" w:cs="Times New Roman"/>
          <w:sz w:val="20"/>
          <w:szCs w:val="20"/>
          <w:lang w:val="en-IE"/>
        </w:rPr>
        <w:t>care team/palliative care ward</w:t>
      </w:r>
      <w:r w:rsidR="00382A9B" w:rsidRPr="005C42F1">
        <w:rPr>
          <w:rFonts w:ascii="Times New Roman" w:hAnsi="Times New Roman" w:cs="Times New Roman"/>
          <w:sz w:val="20"/>
          <w:szCs w:val="20"/>
          <w:lang w:val="en-IE"/>
        </w:rPr>
        <w:t>)</w:t>
      </w:r>
    </w:p>
    <w:p w14:paraId="3B689B38" w14:textId="1C1E92C1" w:rsidR="00382A9B" w:rsidRPr="00070B66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 medical specialty</w:t>
      </w:r>
    </w:p>
    <w:p w14:paraId="37177668" w14:textId="402959C1" w:rsidR="00382A9B" w:rsidRPr="00070B66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gical specialty</w:t>
      </w:r>
    </w:p>
    <w:p w14:paraId="1A263D10" w14:textId="51467C52" w:rsidR="00382A9B" w:rsidRPr="00070B66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me-hospitalization service </w:t>
      </w:r>
    </w:p>
    <w:p w14:paraId="48015B04" w14:textId="316C1D3D" w:rsidR="00382A9B" w:rsidRPr="00070B66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re provision network</w:t>
      </w:r>
    </w:p>
    <w:p w14:paraId="770D77E0" w14:textId="50C16EDA" w:rsidR="00382A9B" w:rsidRPr="00070B66" w:rsidRDefault="005C42F1" w:rsidP="00382A9B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 </w:t>
      </w:r>
      <w:r w:rsidR="00F066B0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lease specify</w:t>
      </w:r>
      <w:r w:rsidR="00F066B0">
        <w:rPr>
          <w:rFonts w:ascii="Times New Roman" w:hAnsi="Times New Roman" w:cs="Times New Roman"/>
          <w:sz w:val="20"/>
          <w:szCs w:val="20"/>
        </w:rPr>
        <w:t>):</w:t>
      </w:r>
    </w:p>
    <w:p w14:paraId="5ABCBAE5" w14:textId="6AB89D61" w:rsidR="00382A9B" w:rsidRPr="00746070" w:rsidRDefault="00746070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46070">
        <w:rPr>
          <w:rFonts w:ascii="Times New Roman" w:hAnsi="Times New Roman" w:cs="Times New Roman"/>
          <w:sz w:val="20"/>
          <w:szCs w:val="20"/>
          <w:lang w:val="en-IE"/>
        </w:rPr>
        <w:t>Please indicate which of the following diplomas you hold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155ABA09" w14:textId="2C3971D7" w:rsidR="00382A9B" w:rsidRPr="00070B66" w:rsidRDefault="00746070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dical oncology specialization</w:t>
      </w:r>
    </w:p>
    <w:p w14:paraId="549FB2C0" w14:textId="451D2BDC" w:rsidR="00382A9B" w:rsidRPr="00070B66" w:rsidRDefault="00746070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co-radiotherapy specialization</w:t>
      </w:r>
    </w:p>
    <w:p w14:paraId="0D995488" w14:textId="65D722E4" w:rsidR="00382A9B" w:rsidRPr="00070B66" w:rsidRDefault="00746070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cology qualification</w:t>
      </w:r>
    </w:p>
    <w:p w14:paraId="4E4CA4A5" w14:textId="08F6B760" w:rsidR="00382A9B" w:rsidRPr="00746070" w:rsidRDefault="00382A9B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46070">
        <w:rPr>
          <w:rFonts w:ascii="Times New Roman" w:hAnsi="Times New Roman" w:cs="Times New Roman"/>
          <w:sz w:val="20"/>
          <w:szCs w:val="20"/>
          <w:lang w:val="en-IE"/>
        </w:rPr>
        <w:t xml:space="preserve">Validation </w:t>
      </w:r>
      <w:r w:rsidR="00746070" w:rsidRPr="00746070">
        <w:rPr>
          <w:rFonts w:ascii="Times New Roman" w:hAnsi="Times New Roman" w:cs="Times New Roman"/>
          <w:sz w:val="20"/>
          <w:szCs w:val="20"/>
          <w:lang w:val="en-IE"/>
        </w:rPr>
        <w:t>of experience in oncology</w:t>
      </w:r>
    </w:p>
    <w:p w14:paraId="6D553378" w14:textId="6CB20E33" w:rsidR="00382A9B" w:rsidRPr="00070B66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Oncology specialization</w:t>
      </w:r>
    </w:p>
    <w:p w14:paraId="78A46126" w14:textId="671FF9AA" w:rsidR="00382A9B" w:rsidRPr="00070B66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lliative care specialization</w:t>
      </w:r>
    </w:p>
    <w:p w14:paraId="552FF7FF" w14:textId="3B19C329" w:rsidR="00382A9B" w:rsidRPr="000F7DD9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Inter-university diploma in palliative care</w:t>
      </w:r>
    </w:p>
    <w:p w14:paraId="24A5A1AD" w14:textId="77777777" w:rsidR="000F7DD9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university diploma in palliative care</w:t>
      </w:r>
      <w:r w:rsidRPr="00070B6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6E3232" w14:textId="3952F8FC" w:rsidR="00382A9B" w:rsidRPr="000F7DD9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I have no diplomas in either oncology or palliative care</w:t>
      </w:r>
    </w:p>
    <w:p w14:paraId="038878DE" w14:textId="4031DA2F" w:rsidR="00382A9B" w:rsidRPr="00070B66" w:rsidRDefault="000F7DD9" w:rsidP="00382A9B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 </w:t>
      </w:r>
      <w:r w:rsidR="00F066B0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lease specify</w:t>
      </w:r>
      <w:r w:rsidR="00F066B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259181D1" w14:textId="6A5C9387" w:rsidR="00382A9B" w:rsidRPr="000F7DD9" w:rsidRDefault="000F7DD9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What was your initial training or specialty</w:t>
      </w:r>
      <w:r w:rsidR="00382A9B" w:rsidRPr="000F7DD9">
        <w:rPr>
          <w:rFonts w:ascii="Times New Roman" w:hAnsi="Times New Roman" w:cs="Times New Roman"/>
          <w:sz w:val="20"/>
          <w:szCs w:val="20"/>
          <w:lang w:val="en-IE"/>
        </w:rPr>
        <w:t>? 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066B0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066B0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F066B0" w:rsidRPr="00D02A28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5A2DE5FF" w14:textId="52206D3B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mily medicine</w:t>
      </w:r>
    </w:p>
    <w:p w14:paraId="2DDD54E2" w14:textId="035E3359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dical oncology</w:t>
      </w:r>
    </w:p>
    <w:p w14:paraId="1F0E3580" w14:textId="0DED6E60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co-radiotherapy</w:t>
      </w:r>
    </w:p>
    <w:p w14:paraId="7F272957" w14:textId="7BA4D380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piratory medicine</w:t>
      </w:r>
    </w:p>
    <w:p w14:paraId="1C69F781" w14:textId="394D2345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</w:t>
      </w:r>
      <w:r w:rsidR="00382A9B" w:rsidRPr="00070B66">
        <w:rPr>
          <w:rFonts w:ascii="Times New Roman" w:hAnsi="Times New Roman" w:cs="Times New Roman"/>
          <w:sz w:val="20"/>
          <w:szCs w:val="20"/>
        </w:rPr>
        <w:t>pato-gastro-ent</w:t>
      </w:r>
      <w:r>
        <w:rPr>
          <w:rFonts w:ascii="Times New Roman" w:hAnsi="Times New Roman" w:cs="Times New Roman"/>
          <w:sz w:val="20"/>
          <w:szCs w:val="20"/>
        </w:rPr>
        <w:t>erology</w:t>
      </w:r>
    </w:p>
    <w:p w14:paraId="2848BDF2" w14:textId="71A4DB21" w:rsidR="00382A9B" w:rsidRPr="00070B66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rmatology</w:t>
      </w:r>
    </w:p>
    <w:p w14:paraId="09ABBB98" w14:textId="78D18580" w:rsidR="00382A9B" w:rsidRPr="004D4537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>Medical specialty other than above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 xml:space="preserve"> (</w:t>
      </w:r>
      <w:r w:rsidRPr="004D4537">
        <w:rPr>
          <w:rFonts w:ascii="Times New Roman" w:hAnsi="Times New Roman" w:cs="Times New Roman"/>
          <w:sz w:val="20"/>
          <w:szCs w:val="20"/>
          <w:lang w:val="en-AU"/>
        </w:rPr>
        <w:t>Please specify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):</w:t>
      </w:r>
      <w:r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1C485F0F" w14:textId="0B6BBBEE" w:rsidR="00382A9B" w:rsidRPr="000F7DD9" w:rsidRDefault="000F7DD9" w:rsidP="00382A9B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Surgical specialty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 xml:space="preserve"> (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Please specify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):</w:t>
      </w:r>
    </w:p>
    <w:p w14:paraId="1F7375B4" w14:textId="01934E1D" w:rsidR="00382A9B" w:rsidRPr="00D02A28" w:rsidRDefault="000F7DD9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How long have you been working in oncology/palliative care? </w:t>
      </w:r>
      <w:r w:rsidR="00A66753" w:rsidRPr="00D02A28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7B17BD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A66753" w:rsidRPr="00D02A28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7B17BD">
        <w:rPr>
          <w:rFonts w:ascii="Times New Roman" w:hAnsi="Times New Roman" w:cs="Times New Roman"/>
          <w:sz w:val="20"/>
          <w:szCs w:val="20"/>
          <w:lang w:val="en-AU"/>
        </w:rPr>
        <w:t>only select</w:t>
      </w:r>
      <w:r w:rsidR="00A66753" w:rsidRPr="00D02A28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</w:p>
    <w:p w14:paraId="2B773729" w14:textId="0B285DBE" w:rsidR="00382A9B" w:rsidRPr="00070B66" w:rsidRDefault="00382A9B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≤5 </w:t>
      </w:r>
      <w:r w:rsidR="000F7DD9">
        <w:rPr>
          <w:rFonts w:ascii="Times New Roman" w:hAnsi="Times New Roman" w:cs="Times New Roman"/>
          <w:sz w:val="20"/>
          <w:szCs w:val="20"/>
        </w:rPr>
        <w:t xml:space="preserve">years </w:t>
      </w:r>
    </w:p>
    <w:p w14:paraId="178BDF49" w14:textId="691A3D89" w:rsidR="00382A9B" w:rsidRPr="00070B66" w:rsidRDefault="000F7DD9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 to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 10 </w:t>
      </w:r>
      <w:r>
        <w:rPr>
          <w:rFonts w:ascii="Times New Roman" w:hAnsi="Times New Roman" w:cs="Times New Roman"/>
          <w:sz w:val="20"/>
          <w:szCs w:val="20"/>
        </w:rPr>
        <w:t>years</w:t>
      </w:r>
    </w:p>
    <w:p w14:paraId="6C01C09E" w14:textId="580192A5" w:rsidR="00382A9B" w:rsidRPr="00070B66" w:rsidRDefault="000F7DD9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 to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 20 </w:t>
      </w:r>
      <w:r>
        <w:rPr>
          <w:rFonts w:ascii="Times New Roman" w:hAnsi="Times New Roman" w:cs="Times New Roman"/>
          <w:sz w:val="20"/>
          <w:szCs w:val="20"/>
        </w:rPr>
        <w:t>years</w:t>
      </w:r>
    </w:p>
    <w:p w14:paraId="1A476A15" w14:textId="3E0FF7A7" w:rsidR="00382A9B" w:rsidRPr="00070B66" w:rsidRDefault="000F7DD9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 to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 30 </w:t>
      </w:r>
      <w:r>
        <w:rPr>
          <w:rFonts w:ascii="Times New Roman" w:hAnsi="Times New Roman" w:cs="Times New Roman"/>
          <w:sz w:val="20"/>
          <w:szCs w:val="20"/>
        </w:rPr>
        <w:t>years</w:t>
      </w:r>
    </w:p>
    <w:p w14:paraId="40BD64B2" w14:textId="26A10623" w:rsidR="00382A9B" w:rsidRPr="00070B66" w:rsidRDefault="00382A9B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&gt;30 </w:t>
      </w:r>
      <w:r w:rsidR="000F7DD9">
        <w:rPr>
          <w:rFonts w:ascii="Times New Roman" w:hAnsi="Times New Roman" w:cs="Times New Roman"/>
          <w:sz w:val="20"/>
          <w:szCs w:val="20"/>
        </w:rPr>
        <w:t>years</w:t>
      </w:r>
    </w:p>
    <w:p w14:paraId="3CCCDBED" w14:textId="6C979FF1" w:rsidR="00382A9B" w:rsidRPr="000F7DD9" w:rsidRDefault="000F7DD9" w:rsidP="00382A9B">
      <w:pPr>
        <w:numPr>
          <w:ilvl w:val="0"/>
          <w:numId w:val="1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I work in both oncology and palliative care</w:t>
      </w:r>
    </w:p>
    <w:p w14:paraId="1A1DF615" w14:textId="2B041255" w:rsidR="00382A9B" w:rsidRPr="000F7DD9" w:rsidRDefault="000F7DD9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u w:val="single"/>
          <w:lang w:val="en-IE"/>
        </w:rPr>
        <w:t>If you work in oncology</w:t>
      </w:r>
      <w:r w:rsidR="00382A9B"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, 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how often do you work with a palliative care team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066B0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066B0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F066B0"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</w:p>
    <w:p w14:paraId="0A763516" w14:textId="0F4EC90C" w:rsidR="00382A9B" w:rsidRPr="00070B66" w:rsidRDefault="000F7DD9" w:rsidP="00382A9B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14:paraId="73DF3BF8" w14:textId="56401733" w:rsidR="00382A9B" w:rsidRPr="000F7DD9" w:rsidRDefault="000F7DD9" w:rsidP="00382A9B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Rarely</w:t>
      </w:r>
      <w:r w:rsidR="00382A9B"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ne to several times a year</w:t>
      </w:r>
    </w:p>
    <w:p w14:paraId="560C9506" w14:textId="32AF8D3B" w:rsidR="00382A9B" w:rsidRPr="000F7DD9" w:rsidRDefault="000F7DD9" w:rsidP="00382A9B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Often</w:t>
      </w:r>
      <w:r w:rsidR="00382A9B"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>
        <w:rPr>
          <w:rFonts w:ascii="Times New Roman" w:hAnsi="Times New Roman" w:cs="Times New Roman"/>
          <w:sz w:val="20"/>
          <w:szCs w:val="20"/>
          <w:lang w:val="en-IE"/>
        </w:rPr>
        <w:t>n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e to several times a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months</w:t>
      </w:r>
    </w:p>
    <w:p w14:paraId="3BBDF1CE" w14:textId="13C9D598" w:rsidR="00382A9B" w:rsidRPr="000F7DD9" w:rsidRDefault="00DB56A6" w:rsidP="00382A9B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Frequently</w:t>
      </w:r>
      <w:r w:rsidR="00382A9B"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 w:rsidR="000F7DD9"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ne to several times a week </w:t>
      </w:r>
    </w:p>
    <w:p w14:paraId="00F23186" w14:textId="42603C21" w:rsidR="00382A9B" w:rsidRPr="00070B66" w:rsidRDefault="000F7DD9" w:rsidP="00382A9B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 applicable</w:t>
      </w:r>
    </w:p>
    <w:p w14:paraId="6662924E" w14:textId="49910701" w:rsidR="00382A9B" w:rsidRPr="00DB56A6" w:rsidRDefault="00DB56A6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02A28">
        <w:rPr>
          <w:rFonts w:ascii="Times New Roman" w:hAnsi="Times New Roman" w:cs="Times New Roman"/>
          <w:sz w:val="20"/>
          <w:szCs w:val="20"/>
          <w:u w:val="single"/>
          <w:lang w:val="en-AU"/>
        </w:rPr>
        <w:lastRenderedPageBreak/>
        <w:t>If you work in palliative care</w:t>
      </w:r>
      <w:r w:rsidR="00382A9B" w:rsidRPr="00D02A28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Pr="00D02A28">
        <w:rPr>
          <w:rFonts w:ascii="Times New Roman" w:hAnsi="Times New Roman" w:cs="Times New Roman"/>
          <w:sz w:val="20"/>
          <w:szCs w:val="20"/>
          <w:lang w:val="en-AU"/>
        </w:rPr>
        <w:t xml:space="preserve">how often are you contacted by an oncology team? 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066B0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066B0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066B0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066B0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</w:p>
    <w:p w14:paraId="26803B84" w14:textId="77777777" w:rsidR="00DB56A6" w:rsidRPr="00070B66" w:rsidRDefault="00DB56A6" w:rsidP="00DB56A6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14:paraId="20780076" w14:textId="5BC68A01" w:rsidR="00DB56A6" w:rsidRPr="000F7DD9" w:rsidRDefault="00DB56A6" w:rsidP="00DB56A6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Rarely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ne to several times a year</w:t>
      </w:r>
    </w:p>
    <w:p w14:paraId="36B6699D" w14:textId="74E29E73" w:rsidR="00DB56A6" w:rsidRPr="000F7DD9" w:rsidRDefault="00DB56A6" w:rsidP="00DB56A6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Often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>
        <w:rPr>
          <w:rFonts w:ascii="Times New Roman" w:hAnsi="Times New Roman" w:cs="Times New Roman"/>
          <w:sz w:val="20"/>
          <w:szCs w:val="20"/>
          <w:lang w:val="en-IE"/>
        </w:rPr>
        <w:t>n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e to several times a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months</w:t>
      </w:r>
    </w:p>
    <w:p w14:paraId="0EFE6F19" w14:textId="34E5905F" w:rsidR="00DB56A6" w:rsidRPr="000F7DD9" w:rsidRDefault="00DB56A6" w:rsidP="00DB56A6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Frequent</w:t>
      </w:r>
      <w:r>
        <w:rPr>
          <w:rFonts w:ascii="Times New Roman" w:hAnsi="Times New Roman" w:cs="Times New Roman"/>
          <w:sz w:val="20"/>
          <w:szCs w:val="20"/>
          <w:lang w:val="en-IE"/>
        </w:rPr>
        <w:t>l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y: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O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ne to several times a week </w:t>
      </w:r>
    </w:p>
    <w:p w14:paraId="4EC76B9D" w14:textId="51F8DB5C" w:rsidR="00382A9B" w:rsidRPr="00070B66" w:rsidRDefault="00DB56A6" w:rsidP="00DB56A6">
      <w:pPr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 applicable</w:t>
      </w:r>
    </w:p>
    <w:p w14:paraId="53784ABD" w14:textId="77777777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D8134B" w14:textId="65E06A3F" w:rsidR="00382A9B" w:rsidRPr="00A66753" w:rsidRDefault="007F2C21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/>
          <w:sz w:val="20"/>
          <w:szCs w:val="20"/>
          <w:lang w:val="en-IE"/>
        </w:rPr>
        <w:t>Part</w:t>
      </w:r>
      <w:r w:rsidR="00382A9B" w:rsidRPr="007F2C21">
        <w:rPr>
          <w:rFonts w:ascii="Times New Roman" w:hAnsi="Times New Roman" w:cs="Times New Roman"/>
          <w:b/>
          <w:sz w:val="20"/>
          <w:szCs w:val="20"/>
          <w:lang w:val="en-IE"/>
        </w:rPr>
        <w:t xml:space="preserve"> II: Evaluation </w:t>
      </w:r>
      <w:r w:rsidRPr="007F2C21">
        <w:rPr>
          <w:rFonts w:ascii="Times New Roman" w:hAnsi="Times New Roman" w:cs="Times New Roman"/>
          <w:b/>
          <w:sz w:val="20"/>
          <w:szCs w:val="20"/>
          <w:lang w:val="en-IE"/>
        </w:rPr>
        <w:t xml:space="preserve">of the level of knowledge of </w:t>
      </w:r>
      <w:r>
        <w:rPr>
          <w:rFonts w:ascii="Times New Roman" w:hAnsi="Times New Roman" w:cs="Times New Roman"/>
          <w:b/>
          <w:sz w:val="20"/>
          <w:szCs w:val="20"/>
          <w:lang w:val="en-IE"/>
        </w:rPr>
        <w:t xml:space="preserve">validated prognostic scales and sources of knowledge in palliative care </w:t>
      </w:r>
    </w:p>
    <w:p w14:paraId="24690DE6" w14:textId="0408DDDB" w:rsidR="00382A9B" w:rsidRPr="007F2C21" w:rsidRDefault="007F2C21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>Regarding prognostic scales in oncology in patients with advanced cancer, how would you rate your knowledge of these scales</w:t>
      </w:r>
      <w:r w:rsidR="00382A9B" w:rsidRPr="007F2C21">
        <w:rPr>
          <w:rFonts w:ascii="Times New Roman" w:hAnsi="Times New Roman" w:cs="Times New Roman"/>
          <w:bCs/>
          <w:sz w:val="20"/>
          <w:szCs w:val="20"/>
          <w:lang w:val="en-IE"/>
        </w:rPr>
        <w:t>?</w:t>
      </w:r>
      <w:r w:rsidR="00A66753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</w:t>
      </w:r>
      <w:r w:rsidR="00E96954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E96954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E96954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E96954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E96954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E96954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E96954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E96954" w:rsidDel="00E969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46E860" w14:textId="56A4B33B" w:rsidR="00382A9B" w:rsidRPr="007F2C21" w:rsidRDefault="007F2C21" w:rsidP="00382A9B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I </w:t>
      </w:r>
      <w:r w:rsidR="00D02A28" w:rsidRPr="007F2C21">
        <w:rPr>
          <w:rFonts w:ascii="Times New Roman" w:hAnsi="Times New Roman" w:cs="Times New Roman"/>
          <w:bCs/>
          <w:sz w:val="20"/>
          <w:szCs w:val="20"/>
          <w:lang w:val="en-IE"/>
        </w:rPr>
        <w:t>do not</w:t>
      </w: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know what these scales are</w:t>
      </w:r>
    </w:p>
    <w:p w14:paraId="544D9114" w14:textId="077CCF5B" w:rsidR="00382A9B" w:rsidRPr="007F2C21" w:rsidRDefault="007F2C21" w:rsidP="00382A9B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>I just know that these scales exist</w:t>
      </w:r>
    </w:p>
    <w:p w14:paraId="3EC37CD0" w14:textId="51BE5029" w:rsidR="00382A9B" w:rsidRPr="007F2C21" w:rsidRDefault="00D02A28" w:rsidP="00382A9B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>I have</w:t>
      </w:r>
      <w:r w:rsidR="007F2C21" w:rsidRPr="007F2C21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 heard the name of some of these scales</w:t>
      </w:r>
    </w:p>
    <w:p w14:paraId="6C981B84" w14:textId="39B9F9D8" w:rsidR="00382A9B" w:rsidRPr="007F2C21" w:rsidRDefault="007F2C21" w:rsidP="00382A9B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 xml:space="preserve">I know some of the criteria that are included in these scales </w:t>
      </w:r>
    </w:p>
    <w:p w14:paraId="22647CA2" w14:textId="0D16036C" w:rsidR="00382A9B" w:rsidRPr="007F2C21" w:rsidRDefault="007F2C21" w:rsidP="00382A9B">
      <w:pPr>
        <w:numPr>
          <w:ilvl w:val="0"/>
          <w:numId w:val="25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F2C21">
        <w:rPr>
          <w:rFonts w:ascii="Times New Roman" w:hAnsi="Times New Roman" w:cs="Times New Roman"/>
          <w:bCs/>
          <w:sz w:val="20"/>
          <w:szCs w:val="20"/>
          <w:lang w:val="en-IE"/>
        </w:rPr>
        <w:t>I know at least one of these scales and its components</w:t>
      </w:r>
    </w:p>
    <w:p w14:paraId="040E1910" w14:textId="28E4C6A4" w:rsidR="00382A9B" w:rsidRPr="0059482A" w:rsidRDefault="0059482A" w:rsidP="00382A9B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59482A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 xml:space="preserve">If in Q11, you answered </w:t>
      </w:r>
      <w:r w:rsidR="00A204F6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>“</w:t>
      </w:r>
      <w:r w:rsidRPr="0059482A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>I don’t know what these scales are</w:t>
      </w:r>
      <w:r w:rsidR="009C6ACC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>”</w:t>
      </w:r>
      <w:r w:rsidRPr="0059482A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 xml:space="preserve">, please go </w:t>
      </w:r>
      <w:r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 xml:space="preserve">straight </w:t>
      </w:r>
      <w:r w:rsidRPr="0059482A"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 xml:space="preserve">to </w:t>
      </w:r>
      <w:r>
        <w:rPr>
          <w:rFonts w:ascii="Times New Roman" w:hAnsi="Times New Roman" w:cs="Times New Roman"/>
          <w:bCs/>
          <w:sz w:val="20"/>
          <w:szCs w:val="20"/>
          <w:u w:val="single"/>
          <w:lang w:val="en-IE"/>
        </w:rPr>
        <w:t xml:space="preserve">Q14. </w:t>
      </w:r>
    </w:p>
    <w:p w14:paraId="2BE435DC" w14:textId="3D61E148" w:rsidR="00382A9B" w:rsidRPr="00204A01" w:rsidRDefault="00204A01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AC5E48">
        <w:rPr>
          <w:rFonts w:ascii="Times New Roman" w:hAnsi="Times New Roman" w:cs="Times New Roman"/>
          <w:sz w:val="20"/>
          <w:szCs w:val="20"/>
          <w:lang w:val="en-IE"/>
        </w:rPr>
        <w:t>Among the prognostic scales in oncology, which one</w:t>
      </w:r>
      <w:r w:rsidR="00AC5E48" w:rsidRPr="00AC5E48">
        <w:rPr>
          <w:rFonts w:ascii="Times New Roman" w:hAnsi="Times New Roman" w:cs="Times New Roman"/>
          <w:sz w:val="20"/>
          <w:szCs w:val="20"/>
          <w:lang w:val="en-IE"/>
        </w:rPr>
        <w:t>(</w:t>
      </w:r>
      <w:r w:rsidRPr="00AC5E48">
        <w:rPr>
          <w:rFonts w:ascii="Times New Roman" w:hAnsi="Times New Roman" w:cs="Times New Roman"/>
          <w:sz w:val="20"/>
          <w:szCs w:val="20"/>
          <w:lang w:val="en-IE"/>
        </w:rPr>
        <w:t>s</w:t>
      </w:r>
      <w:r w:rsidR="00AC5E48">
        <w:rPr>
          <w:rFonts w:ascii="Times New Roman" w:hAnsi="Times New Roman" w:cs="Times New Roman"/>
          <w:sz w:val="20"/>
          <w:szCs w:val="20"/>
          <w:lang w:val="en-IE"/>
        </w:rPr>
        <w:t>)</w:t>
      </w:r>
      <w:r w:rsidRPr="00AC5E48">
        <w:rPr>
          <w:rFonts w:ascii="Times New Roman" w:hAnsi="Times New Roman" w:cs="Times New Roman"/>
          <w:sz w:val="20"/>
          <w:szCs w:val="20"/>
          <w:lang w:val="en-IE"/>
        </w:rPr>
        <w:t xml:space="preserve"> do you recognize? </w:t>
      </w:r>
      <w:r w:rsidRPr="00204A01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7B17BD">
        <w:rPr>
          <w:rFonts w:ascii="Times New Roman" w:hAnsi="Times New Roman" w:cs="Times New Roman"/>
          <w:sz w:val="20"/>
          <w:szCs w:val="20"/>
          <w:lang w:val="en-IE"/>
        </w:rPr>
        <w:t>P</w:t>
      </w:r>
      <w:r w:rsidRPr="00204A01">
        <w:rPr>
          <w:rFonts w:ascii="Times New Roman" w:hAnsi="Times New Roman" w:cs="Times New Roman"/>
          <w:sz w:val="20"/>
          <w:szCs w:val="20"/>
          <w:lang w:val="en-IE"/>
        </w:rPr>
        <w:t xml:space="preserve">lease answer this question if you answered </w:t>
      </w:r>
      <w:r w:rsidR="00AC5E48">
        <w:rPr>
          <w:rFonts w:ascii="Times New Roman" w:hAnsi="Times New Roman" w:cs="Times New Roman"/>
          <w:sz w:val="20"/>
          <w:szCs w:val="20"/>
          <w:lang w:val="en-IE"/>
        </w:rPr>
        <w:t>“</w:t>
      </w:r>
      <w:r w:rsidRPr="00204A01">
        <w:rPr>
          <w:rFonts w:ascii="Times New Roman" w:hAnsi="Times New Roman" w:cs="Times New Roman"/>
          <w:sz w:val="20"/>
          <w:szCs w:val="20"/>
          <w:lang w:val="en-IE"/>
        </w:rPr>
        <w:t>I just know they exist/I’ve heard the name of some of these scales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” to </w:t>
      </w:r>
      <w:r w:rsidR="00382A9B" w:rsidRPr="00204A01">
        <w:rPr>
          <w:rFonts w:ascii="Times New Roman" w:hAnsi="Times New Roman" w:cs="Times New Roman"/>
          <w:sz w:val="20"/>
          <w:szCs w:val="20"/>
          <w:lang w:val="en-IE"/>
        </w:rPr>
        <w:t>Q11)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 xml:space="preserve"> (p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6CF2F17E" w14:textId="1FF83809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erformance Scale (PPS)</w:t>
      </w:r>
    </w:p>
    <w:p w14:paraId="3F274DEF" w14:textId="108A7ADA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rognostic Score (PaP)</w:t>
      </w:r>
    </w:p>
    <w:p w14:paraId="61E597AC" w14:textId="7A184E63" w:rsidR="00382A9B" w:rsidRPr="00070B66" w:rsidRDefault="00204A01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Barbot </w:t>
      </w:r>
      <w:r w:rsidR="00382A9B" w:rsidRPr="00070B66">
        <w:rPr>
          <w:rFonts w:ascii="Times New Roman" w:hAnsi="Times New Roman" w:cs="Times New Roman"/>
          <w:sz w:val="20"/>
          <w:szCs w:val="20"/>
        </w:rPr>
        <w:t>Score (score PRONOPALL)</w:t>
      </w:r>
    </w:p>
    <w:p w14:paraId="3FF8971F" w14:textId="1184231B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rognostic Index (PPI)</w:t>
      </w:r>
    </w:p>
    <w:p w14:paraId="3ECA60D8" w14:textId="15436F18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Glasgow Prognostic Score (GPS)</w:t>
      </w:r>
    </w:p>
    <w:p w14:paraId="74F21D7A" w14:textId="07A9D68D" w:rsidR="00382A9B" w:rsidRPr="00070B66" w:rsidRDefault="00204A01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e of the above</w:t>
      </w:r>
    </w:p>
    <w:p w14:paraId="0761B774" w14:textId="044B3E6F" w:rsidR="00382A9B" w:rsidRPr="006B7167" w:rsidRDefault="00AC5E48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AC5E48">
        <w:rPr>
          <w:rFonts w:ascii="Times New Roman" w:hAnsi="Times New Roman" w:cs="Times New Roman"/>
          <w:sz w:val="20"/>
          <w:szCs w:val="20"/>
          <w:lang w:val="en-IE"/>
        </w:rPr>
        <w:t>Among the prognostic scales in oncology, which one(s</w:t>
      </w:r>
      <w:r>
        <w:rPr>
          <w:rFonts w:ascii="Times New Roman" w:hAnsi="Times New Roman" w:cs="Times New Roman"/>
          <w:sz w:val="20"/>
          <w:szCs w:val="20"/>
          <w:lang w:val="en-IE"/>
        </w:rPr>
        <w:t>)</w:t>
      </w:r>
      <w:r w:rsidRPr="00AC5E48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E"/>
        </w:rPr>
        <w:t>are you familiar with (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>knowing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the component criteria)</w:t>
      </w:r>
      <w:r w:rsidRPr="00AC5E48"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Pr="006B7167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7B17BD">
        <w:rPr>
          <w:rFonts w:ascii="Times New Roman" w:hAnsi="Times New Roman" w:cs="Times New Roman"/>
          <w:sz w:val="20"/>
          <w:szCs w:val="20"/>
          <w:lang w:val="en-IE"/>
        </w:rPr>
        <w:t>P</w:t>
      </w:r>
      <w:r w:rsidRPr="006B7167">
        <w:rPr>
          <w:rFonts w:ascii="Times New Roman" w:hAnsi="Times New Roman" w:cs="Times New Roman"/>
          <w:sz w:val="20"/>
          <w:szCs w:val="20"/>
          <w:lang w:val="en-IE"/>
        </w:rPr>
        <w:t xml:space="preserve">lease answer this question if you answered </w:t>
      </w:r>
      <w:r w:rsidR="006B7167">
        <w:rPr>
          <w:rFonts w:ascii="Times New Roman" w:hAnsi="Times New Roman" w:cs="Times New Roman"/>
          <w:sz w:val="20"/>
          <w:szCs w:val="20"/>
          <w:lang w:val="en-IE"/>
        </w:rPr>
        <w:t>“</w:t>
      </w:r>
      <w:r w:rsidR="006B7167" w:rsidRPr="006B7167">
        <w:rPr>
          <w:rFonts w:ascii="Times New Roman" w:hAnsi="Times New Roman" w:cs="Times New Roman"/>
          <w:sz w:val="20"/>
          <w:szCs w:val="20"/>
          <w:lang w:val="en-IE"/>
        </w:rPr>
        <w:t>I know some of the criteria included in these scale</w:t>
      </w:r>
      <w:r w:rsidR="006B7167">
        <w:rPr>
          <w:rFonts w:ascii="Times New Roman" w:hAnsi="Times New Roman" w:cs="Times New Roman"/>
          <w:sz w:val="20"/>
          <w:szCs w:val="20"/>
          <w:lang w:val="en-IE"/>
        </w:rPr>
        <w:t>s/I know at least one of these scales and its components” to Q11)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 xml:space="preserve"> (p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4AC7806E" w14:textId="7389C824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lastRenderedPageBreak/>
        <w:t>Palliative Performance Scale (PPS)</w:t>
      </w:r>
    </w:p>
    <w:p w14:paraId="6296EB01" w14:textId="08D06D70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rognostic Score (PaP)</w:t>
      </w:r>
    </w:p>
    <w:p w14:paraId="52C2668B" w14:textId="66F240AE" w:rsidR="00382A9B" w:rsidRPr="00070B66" w:rsidRDefault="006B7167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Barbot </w:t>
      </w:r>
      <w:r w:rsidR="00382A9B" w:rsidRPr="00070B66">
        <w:rPr>
          <w:rFonts w:ascii="Times New Roman" w:hAnsi="Times New Roman" w:cs="Times New Roman"/>
          <w:sz w:val="20"/>
          <w:szCs w:val="20"/>
        </w:rPr>
        <w:t>Score (score PRONOPALL)</w:t>
      </w:r>
    </w:p>
    <w:p w14:paraId="06E4D2E4" w14:textId="76A83704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rognostic Index (PPI)</w:t>
      </w:r>
    </w:p>
    <w:p w14:paraId="137B39FD" w14:textId="2E538333" w:rsidR="00382A9B" w:rsidRPr="00070B66" w:rsidRDefault="00382A9B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Glasgow Prognostic Score (GPS)</w:t>
      </w:r>
    </w:p>
    <w:p w14:paraId="796C6B7C" w14:textId="4C82376B" w:rsidR="00382A9B" w:rsidRPr="00070B66" w:rsidRDefault="006B7167" w:rsidP="00382A9B">
      <w:pPr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e of the above</w:t>
      </w:r>
    </w:p>
    <w:p w14:paraId="13CFDF34" w14:textId="55A6EAB6" w:rsidR="007B17BD" w:rsidRPr="001E3476" w:rsidRDefault="008F0608" w:rsidP="007B17BD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B17BD">
        <w:rPr>
          <w:rFonts w:ascii="Times New Roman" w:hAnsi="Times New Roman" w:cs="Times New Roman"/>
          <w:sz w:val="20"/>
          <w:szCs w:val="20"/>
          <w:lang w:val="en-IE"/>
        </w:rPr>
        <w:t xml:space="preserve">Do you ever search for recommendations/guidelines about palliative and supportive care? </w:t>
      </w:r>
      <w:r w:rsidR="00A66753" w:rsidRPr="007B17BD">
        <w:rPr>
          <w:rFonts w:ascii="Times New Roman" w:hAnsi="Times New Roman" w:cs="Times New Roman"/>
          <w:sz w:val="20"/>
          <w:szCs w:val="20"/>
        </w:rPr>
        <w:t>(</w:t>
      </w:r>
      <w:r w:rsidR="007B17BD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7B17BD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7B17BD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7B17BD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7B17BD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7B17BD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7B17BD" w:rsidDel="00F066B0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</w:p>
    <w:p w14:paraId="59B5E50D" w14:textId="04DCBEC5" w:rsidR="00382A9B" w:rsidRPr="007B17BD" w:rsidRDefault="008F0608" w:rsidP="00382A9B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B17BD">
        <w:rPr>
          <w:rFonts w:ascii="Times New Roman" w:hAnsi="Times New Roman" w:cs="Times New Roman"/>
          <w:sz w:val="20"/>
          <w:szCs w:val="20"/>
        </w:rPr>
        <w:t xml:space="preserve">Never </w:t>
      </w:r>
    </w:p>
    <w:p w14:paraId="0261403D" w14:textId="77777777" w:rsidR="008F0608" w:rsidRPr="000F7DD9" w:rsidRDefault="008F0608" w:rsidP="008F0608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Rarely: one to several times a year</w:t>
      </w:r>
    </w:p>
    <w:p w14:paraId="67EA1742" w14:textId="6C16E00A" w:rsidR="008F0608" w:rsidRPr="000F7DD9" w:rsidRDefault="008F0608" w:rsidP="008F0608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Often: </w:t>
      </w:r>
      <w:r>
        <w:rPr>
          <w:rFonts w:ascii="Times New Roman" w:hAnsi="Times New Roman" w:cs="Times New Roman"/>
          <w:sz w:val="20"/>
          <w:szCs w:val="20"/>
          <w:lang w:val="en-IE"/>
        </w:rPr>
        <w:t>on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>e to several times a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months</w:t>
      </w:r>
    </w:p>
    <w:p w14:paraId="1A8B3A8A" w14:textId="77777777" w:rsidR="008F0608" w:rsidRPr="000F7DD9" w:rsidRDefault="008F0608" w:rsidP="008F0608">
      <w:pPr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F7DD9">
        <w:rPr>
          <w:rFonts w:ascii="Times New Roman" w:hAnsi="Times New Roman" w:cs="Times New Roman"/>
          <w:sz w:val="20"/>
          <w:szCs w:val="20"/>
          <w:lang w:val="en-IE"/>
        </w:rPr>
        <w:t>Frequent</w:t>
      </w:r>
      <w:r>
        <w:rPr>
          <w:rFonts w:ascii="Times New Roman" w:hAnsi="Times New Roman" w:cs="Times New Roman"/>
          <w:sz w:val="20"/>
          <w:szCs w:val="20"/>
          <w:lang w:val="en-IE"/>
        </w:rPr>
        <w:t>l</w:t>
      </w:r>
      <w:r w:rsidRPr="000F7DD9">
        <w:rPr>
          <w:rFonts w:ascii="Times New Roman" w:hAnsi="Times New Roman" w:cs="Times New Roman"/>
          <w:sz w:val="20"/>
          <w:szCs w:val="20"/>
          <w:lang w:val="en-IE"/>
        </w:rPr>
        <w:t xml:space="preserve">y: one to several times a week </w:t>
      </w:r>
    </w:p>
    <w:p w14:paraId="528ECF06" w14:textId="77777777" w:rsidR="00382A9B" w:rsidRPr="008F0608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</w:p>
    <w:p w14:paraId="2EBE931D" w14:textId="20C99FBC" w:rsidR="00382A9B" w:rsidRPr="008F0608" w:rsidRDefault="008F0608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8F0608">
        <w:rPr>
          <w:rFonts w:ascii="Times New Roman" w:hAnsi="Times New Roman" w:cs="Times New Roman"/>
          <w:sz w:val="20"/>
          <w:szCs w:val="20"/>
          <w:lang w:val="en-IE"/>
        </w:rPr>
        <w:t xml:space="preserve">What sources or types of document do you use to find information about good practice in palliative and/or supportive care? </w:t>
      </w:r>
      <w:r>
        <w:rPr>
          <w:rFonts w:ascii="Times New Roman" w:hAnsi="Times New Roman" w:cs="Times New Roman"/>
          <w:sz w:val="20"/>
          <w:szCs w:val="20"/>
          <w:lang w:val="en-IE"/>
        </w:rPr>
        <w:t>(Please answer this question if you answered “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>R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arely”, “Often” or “Frequently” to </w:t>
      </w:r>
      <w:r w:rsidR="00382A9B" w:rsidRPr="008F0608">
        <w:rPr>
          <w:rFonts w:ascii="Times New Roman" w:hAnsi="Times New Roman" w:cs="Times New Roman"/>
          <w:sz w:val="20"/>
          <w:szCs w:val="20"/>
          <w:lang w:val="en-IE"/>
        </w:rPr>
        <w:t>Q14</w:t>
      </w:r>
      <w:r>
        <w:rPr>
          <w:rFonts w:ascii="Times New Roman" w:hAnsi="Times New Roman" w:cs="Times New Roman"/>
          <w:sz w:val="20"/>
          <w:szCs w:val="20"/>
          <w:lang w:val="en-IE"/>
        </w:rPr>
        <w:t>)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 xml:space="preserve"> (</w:t>
      </w:r>
      <w:r w:rsidR="007B17BD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601E9733" w14:textId="1DFAD1CD" w:rsidR="00382A9B" w:rsidRPr="00070B66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uidelines from the </w:t>
      </w:r>
      <w:r w:rsidR="00382A9B" w:rsidRPr="00070B66">
        <w:rPr>
          <w:rFonts w:ascii="Times New Roman" w:hAnsi="Times New Roman" w:cs="Times New Roman"/>
          <w:sz w:val="20"/>
          <w:szCs w:val="20"/>
        </w:rPr>
        <w:t>Association Francophone des Soins Oncologiques de Support (AFSOS)</w:t>
      </w:r>
    </w:p>
    <w:p w14:paraId="109B6D4D" w14:textId="102C59CF" w:rsidR="00382A9B" w:rsidRPr="00070B66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uidelines from the </w:t>
      </w:r>
      <w:r w:rsidR="00382A9B" w:rsidRPr="00070B66">
        <w:rPr>
          <w:rFonts w:ascii="Times New Roman" w:hAnsi="Times New Roman" w:cs="Times New Roman"/>
          <w:sz w:val="20"/>
          <w:szCs w:val="20"/>
        </w:rPr>
        <w:t>Société Française d’Accompagnement et de Soins Palliatifs (SFAP)</w:t>
      </w:r>
    </w:p>
    <w:p w14:paraId="35BCDA6C" w14:textId="503E27BE" w:rsidR="00382A9B" w:rsidRPr="00070B66" w:rsidRDefault="00382A9B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ESMO</w:t>
      </w:r>
      <w:r w:rsidR="0051088D">
        <w:rPr>
          <w:rFonts w:ascii="Times New Roman" w:hAnsi="Times New Roman" w:cs="Times New Roman"/>
          <w:sz w:val="20"/>
          <w:szCs w:val="20"/>
        </w:rPr>
        <w:t xml:space="preserve"> guidelines</w:t>
      </w:r>
    </w:p>
    <w:p w14:paraId="29142499" w14:textId="1747E0B8" w:rsidR="00382A9B" w:rsidRPr="00070B66" w:rsidRDefault="00382A9B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ASCO</w:t>
      </w:r>
      <w:r w:rsidR="0051088D">
        <w:rPr>
          <w:rFonts w:ascii="Times New Roman" w:hAnsi="Times New Roman" w:cs="Times New Roman"/>
          <w:sz w:val="20"/>
          <w:szCs w:val="20"/>
        </w:rPr>
        <w:t xml:space="preserve"> guidelines </w:t>
      </w:r>
    </w:p>
    <w:p w14:paraId="04CCC060" w14:textId="38F8590E" w:rsidR="00382A9B" w:rsidRPr="0051088D" w:rsidRDefault="00382A9B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1088D">
        <w:rPr>
          <w:rFonts w:ascii="Times New Roman" w:hAnsi="Times New Roman" w:cs="Times New Roman"/>
          <w:sz w:val="20"/>
          <w:szCs w:val="20"/>
          <w:lang w:val="en-IE"/>
        </w:rPr>
        <w:t>HAS</w:t>
      </w:r>
      <w:r w:rsidR="0051088D" w:rsidRPr="0051088D">
        <w:rPr>
          <w:rFonts w:ascii="Times New Roman" w:hAnsi="Times New Roman" w:cs="Times New Roman"/>
          <w:sz w:val="20"/>
          <w:szCs w:val="20"/>
          <w:lang w:val="en-IE"/>
        </w:rPr>
        <w:t xml:space="preserve"> (French national health authority) guidelines </w:t>
      </w:r>
    </w:p>
    <w:p w14:paraId="3DFCDE98" w14:textId="52D9E012" w:rsidR="00382A9B" w:rsidRPr="00070B66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 congresses</w:t>
      </w:r>
    </w:p>
    <w:p w14:paraId="28F43E25" w14:textId="16C768D3" w:rsidR="00382A9B" w:rsidRPr="00070B66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industry-sponsored meetings</w:t>
      </w:r>
    </w:p>
    <w:p w14:paraId="3D00CB83" w14:textId="5C9ACE70" w:rsidR="00382A9B" w:rsidRPr="0051088D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1088D">
        <w:rPr>
          <w:rFonts w:ascii="Times New Roman" w:hAnsi="Times New Roman" w:cs="Times New Roman"/>
          <w:sz w:val="20"/>
          <w:szCs w:val="20"/>
          <w:lang w:val="en-IE"/>
        </w:rPr>
        <w:t>I read scientific articles and journals</w:t>
      </w:r>
    </w:p>
    <w:p w14:paraId="3785E0A9" w14:textId="1846DED4" w:rsidR="00382A9B" w:rsidRPr="00A66753" w:rsidRDefault="0051088D" w:rsidP="00382A9B">
      <w:pPr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</w:t>
      </w:r>
    </w:p>
    <w:p w14:paraId="14F53E09" w14:textId="7201B7F9" w:rsidR="00382A9B" w:rsidRPr="007151EF" w:rsidRDefault="007151EF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7151EF">
        <w:rPr>
          <w:rFonts w:ascii="Times New Roman" w:hAnsi="Times New Roman" w:cs="Times New Roman"/>
          <w:b/>
          <w:sz w:val="20"/>
          <w:szCs w:val="20"/>
          <w:lang w:val="en-IE"/>
        </w:rPr>
        <w:t>Part</w:t>
      </w:r>
      <w:r w:rsidR="00382A9B" w:rsidRPr="007151EF">
        <w:rPr>
          <w:rFonts w:ascii="Times New Roman" w:hAnsi="Times New Roman" w:cs="Times New Roman"/>
          <w:b/>
          <w:sz w:val="20"/>
          <w:szCs w:val="20"/>
          <w:lang w:val="en-IE"/>
        </w:rPr>
        <w:t xml:space="preserve"> III: Evaluation </w:t>
      </w:r>
      <w:r w:rsidRPr="007151EF">
        <w:rPr>
          <w:rFonts w:ascii="Times New Roman" w:hAnsi="Times New Roman" w:cs="Times New Roman"/>
          <w:b/>
          <w:sz w:val="20"/>
          <w:szCs w:val="20"/>
          <w:lang w:val="en-IE"/>
        </w:rPr>
        <w:t>of your use of prognostic scales</w:t>
      </w:r>
    </w:p>
    <w:p w14:paraId="1F59A807" w14:textId="46FBD301" w:rsidR="00382A9B" w:rsidRPr="00FD2046" w:rsidRDefault="007151EF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151EF">
        <w:rPr>
          <w:rFonts w:ascii="Times New Roman" w:hAnsi="Times New Roman" w:cs="Times New Roman"/>
          <w:sz w:val="20"/>
          <w:szCs w:val="20"/>
          <w:lang w:val="en-IE"/>
        </w:rPr>
        <w:t xml:space="preserve">Do you use one or more prognostic scales in </w:t>
      </w:r>
      <w:r w:rsidR="00074592">
        <w:rPr>
          <w:rFonts w:ascii="Times New Roman" w:hAnsi="Times New Roman" w:cs="Times New Roman"/>
          <w:sz w:val="20"/>
          <w:szCs w:val="20"/>
          <w:lang w:val="en-IE"/>
        </w:rPr>
        <w:t xml:space="preserve">routine </w:t>
      </w:r>
      <w:r w:rsidRPr="007151EF">
        <w:rPr>
          <w:rFonts w:ascii="Times New Roman" w:hAnsi="Times New Roman" w:cs="Times New Roman"/>
          <w:sz w:val="20"/>
          <w:szCs w:val="20"/>
          <w:lang w:val="en-IE"/>
        </w:rPr>
        <w:t>practic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e, for </w:t>
      </w:r>
      <w:r w:rsidRPr="007151EF">
        <w:rPr>
          <w:rFonts w:ascii="Times New Roman" w:hAnsi="Times New Roman" w:cs="Times New Roman"/>
          <w:sz w:val="20"/>
          <w:szCs w:val="20"/>
          <w:lang w:val="en-IE"/>
        </w:rPr>
        <w:t xml:space="preserve">patients with advanced cancer at the palliative phase 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D2046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D2046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:</w:t>
      </w:r>
      <w:r w:rsidR="00FD2046" w:rsidDel="00F066B0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</w:p>
    <w:p w14:paraId="4D8FD654" w14:textId="59195241" w:rsidR="00382A9B" w:rsidRPr="00070B66" w:rsidRDefault="007151EF" w:rsidP="00382A9B">
      <w:pPr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221E40CA" w14:textId="508369B2" w:rsidR="00382A9B" w:rsidRPr="00070B66" w:rsidRDefault="007151EF" w:rsidP="00382A9B">
      <w:pPr>
        <w:numPr>
          <w:ilvl w:val="0"/>
          <w:numId w:val="2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o</w:t>
      </w:r>
    </w:p>
    <w:p w14:paraId="7DA84AEA" w14:textId="6DF1A2B8" w:rsidR="00382A9B" w:rsidRDefault="0070057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IE"/>
        </w:rPr>
      </w:pPr>
      <w:r w:rsidRPr="0070057B">
        <w:rPr>
          <w:rFonts w:ascii="Times New Roman" w:hAnsi="Times New Roman" w:cs="Times New Roman"/>
          <w:sz w:val="20"/>
          <w:szCs w:val="20"/>
          <w:u w:val="single"/>
          <w:lang w:val="en-IE"/>
        </w:rPr>
        <w:t>If Yes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, then please answer </w:t>
      </w:r>
      <w:r w:rsidR="00382A9B" w:rsidRPr="0070057B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Q17 Q18 Q19 Q20 </w:t>
      </w:r>
      <w:r w:rsidR="00D02A28">
        <w:rPr>
          <w:rFonts w:ascii="Times New Roman" w:hAnsi="Times New Roman" w:cs="Times New Roman"/>
          <w:sz w:val="20"/>
          <w:szCs w:val="20"/>
          <w:u w:val="single"/>
          <w:lang w:val="en-IE"/>
        </w:rPr>
        <w:t>±</w:t>
      </w:r>
      <w:r w:rsidR="00382A9B" w:rsidRPr="0070057B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 Q21</w:t>
      </w:r>
    </w:p>
    <w:p w14:paraId="5C7AB578" w14:textId="69FC5BA9" w:rsidR="00E35382" w:rsidRPr="0070057B" w:rsidRDefault="00E3538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IE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If No, then please go straight to Q22</w:t>
      </w:r>
    </w:p>
    <w:p w14:paraId="3C4EE26D" w14:textId="11AEF089" w:rsidR="00382A9B" w:rsidRPr="0070057B" w:rsidRDefault="0070057B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0057B">
        <w:rPr>
          <w:rFonts w:ascii="Times New Roman" w:hAnsi="Times New Roman" w:cs="Times New Roman"/>
          <w:sz w:val="20"/>
          <w:szCs w:val="20"/>
          <w:lang w:val="en-IE"/>
        </w:rPr>
        <w:t>Among the following prognostic scales in oncology, which one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(s) do you use? 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39514D55" w14:textId="77777777" w:rsidR="00382A9B" w:rsidRPr="00070B66" w:rsidRDefault="00382A9B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erformance Scale (PPS)</w:t>
      </w:r>
    </w:p>
    <w:p w14:paraId="7F1098A2" w14:textId="77777777" w:rsidR="00382A9B" w:rsidRPr="00070B66" w:rsidRDefault="00382A9B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Palliative Prognostic Score (PaP)</w:t>
      </w:r>
    </w:p>
    <w:p w14:paraId="3ABC6820" w14:textId="59BD72A6" w:rsidR="00382A9B" w:rsidRPr="00070B66" w:rsidRDefault="0070057B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Barbot </w:t>
      </w:r>
      <w:r>
        <w:rPr>
          <w:rFonts w:ascii="Times New Roman" w:hAnsi="Times New Roman" w:cs="Times New Roman"/>
          <w:sz w:val="20"/>
          <w:szCs w:val="20"/>
        </w:rPr>
        <w:t xml:space="preserve">(or </w:t>
      </w:r>
      <w:r w:rsidR="00382A9B" w:rsidRPr="00070B66">
        <w:rPr>
          <w:rFonts w:ascii="Times New Roman" w:hAnsi="Times New Roman" w:cs="Times New Roman"/>
          <w:sz w:val="20"/>
          <w:szCs w:val="20"/>
        </w:rPr>
        <w:t>PRONOPALL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070B66">
        <w:rPr>
          <w:rFonts w:ascii="Times New Roman" w:hAnsi="Times New Roman" w:cs="Times New Roman"/>
          <w:sz w:val="20"/>
          <w:szCs w:val="20"/>
        </w:rPr>
        <w:t>Score</w:t>
      </w:r>
    </w:p>
    <w:p w14:paraId="68F37567" w14:textId="77777777" w:rsidR="00382A9B" w:rsidRPr="00070B66" w:rsidRDefault="00382A9B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70B66">
        <w:rPr>
          <w:rFonts w:ascii="Times New Roman" w:hAnsi="Times New Roman" w:cs="Times New Roman"/>
          <w:sz w:val="20"/>
          <w:szCs w:val="20"/>
          <w:lang w:val="en-US"/>
        </w:rPr>
        <w:t>Palliative Prognostic Index (PPI)</w:t>
      </w:r>
    </w:p>
    <w:p w14:paraId="5EEBF231" w14:textId="77777777" w:rsidR="00382A9B" w:rsidRPr="00070B66" w:rsidRDefault="00382A9B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Glasgow Prognostic Score (GPS)</w:t>
      </w:r>
    </w:p>
    <w:p w14:paraId="3B218C6B" w14:textId="65DE4A2E" w:rsidR="00382A9B" w:rsidRPr="00070B66" w:rsidRDefault="00607F30" w:rsidP="00382A9B">
      <w:pPr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ther : Please specify : </w:t>
      </w:r>
    </w:p>
    <w:p w14:paraId="1114BAF8" w14:textId="12E78D7F" w:rsidR="00382A9B" w:rsidRPr="00FD2046" w:rsidRDefault="00074592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74592">
        <w:rPr>
          <w:rFonts w:ascii="Times New Roman" w:hAnsi="Times New Roman" w:cs="Times New Roman"/>
          <w:sz w:val="20"/>
          <w:szCs w:val="20"/>
          <w:lang w:val="en-IE"/>
        </w:rPr>
        <w:t xml:space="preserve">How often do you use them in </w:t>
      </w:r>
      <w:r>
        <w:rPr>
          <w:rFonts w:ascii="Times New Roman" w:hAnsi="Times New Roman" w:cs="Times New Roman"/>
          <w:sz w:val="20"/>
          <w:szCs w:val="20"/>
          <w:lang w:val="en-IE"/>
        </w:rPr>
        <w:t>routine</w:t>
      </w:r>
      <w:r w:rsidRPr="00074592">
        <w:rPr>
          <w:rFonts w:ascii="Times New Roman" w:hAnsi="Times New Roman" w:cs="Times New Roman"/>
          <w:sz w:val="20"/>
          <w:szCs w:val="20"/>
          <w:lang w:val="en-IE"/>
        </w:rPr>
        <w:t xml:space="preserve"> practice</w:t>
      </w:r>
      <w:r w:rsidR="00382A9B" w:rsidRPr="00074592">
        <w:rPr>
          <w:rFonts w:ascii="Times New Roman" w:hAnsi="Times New Roman" w:cs="Times New Roman"/>
          <w:sz w:val="20"/>
          <w:szCs w:val="20"/>
          <w:lang w:val="en-IE"/>
        </w:rPr>
        <w:t>?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D2046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D2046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</w:t>
      </w:r>
      <w:r w:rsidR="00A66753" w:rsidRPr="00FD2046">
        <w:rPr>
          <w:rFonts w:ascii="Times New Roman" w:hAnsi="Times New Roman" w:cs="Times New Roman"/>
          <w:sz w:val="20"/>
          <w:szCs w:val="20"/>
          <w:lang w:val="en-AU"/>
        </w:rPr>
        <w:t>):</w:t>
      </w:r>
    </w:p>
    <w:p w14:paraId="63556441" w14:textId="3B791719" w:rsidR="00382A9B" w:rsidRPr="00074592" w:rsidRDefault="00074592" w:rsidP="00382A9B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74592">
        <w:rPr>
          <w:rFonts w:ascii="Times New Roman" w:hAnsi="Times New Roman" w:cs="Times New Roman"/>
          <w:sz w:val="20"/>
          <w:szCs w:val="20"/>
          <w:lang w:val="en-IE"/>
        </w:rPr>
        <w:t>Rarely, one to several times a year</w:t>
      </w:r>
    </w:p>
    <w:p w14:paraId="5DF3F93D" w14:textId="6CD09A02" w:rsidR="00382A9B" w:rsidRPr="00074592" w:rsidRDefault="00074592" w:rsidP="00382A9B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74592">
        <w:rPr>
          <w:rFonts w:ascii="Times New Roman" w:hAnsi="Times New Roman" w:cs="Times New Roman"/>
          <w:sz w:val="20"/>
          <w:szCs w:val="20"/>
          <w:lang w:val="en-IE"/>
        </w:rPr>
        <w:t>Often, one to several times a month</w:t>
      </w:r>
    </w:p>
    <w:p w14:paraId="73AD7B04" w14:textId="0F7396A4" w:rsidR="00382A9B" w:rsidRPr="00074592" w:rsidRDefault="00074592" w:rsidP="00382A9B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74592">
        <w:rPr>
          <w:rFonts w:ascii="Times New Roman" w:hAnsi="Times New Roman" w:cs="Times New Roman"/>
          <w:sz w:val="20"/>
          <w:szCs w:val="20"/>
          <w:lang w:val="en-IE"/>
        </w:rPr>
        <w:t>Frequently, one to several times a week</w:t>
      </w:r>
    </w:p>
    <w:p w14:paraId="1B591A41" w14:textId="44B5BDB8" w:rsidR="00382A9B" w:rsidRPr="00074592" w:rsidRDefault="00074592" w:rsidP="00382A9B">
      <w:pPr>
        <w:numPr>
          <w:ilvl w:val="0"/>
          <w:numId w:val="26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074592">
        <w:rPr>
          <w:rFonts w:ascii="Times New Roman" w:hAnsi="Times New Roman" w:cs="Times New Roman"/>
          <w:sz w:val="20"/>
          <w:szCs w:val="20"/>
          <w:lang w:val="en-IE"/>
        </w:rPr>
        <w:t>Daily, one to several times a day</w:t>
      </w:r>
    </w:p>
    <w:p w14:paraId="4450E02B" w14:textId="2800CBF8" w:rsidR="00382A9B" w:rsidRPr="004D4537" w:rsidRDefault="00E12E42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E12E42">
        <w:rPr>
          <w:rFonts w:ascii="Times New Roman" w:hAnsi="Times New Roman" w:cs="Times New Roman"/>
          <w:sz w:val="20"/>
          <w:szCs w:val="20"/>
          <w:lang w:val="en-IE"/>
        </w:rPr>
        <w:t>When you use these scales, what situations do you use them for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6DB4A012" w14:textId="08F43771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12E42">
        <w:rPr>
          <w:rFonts w:ascii="Times New Roman" w:hAnsi="Times New Roman" w:cs="Times New Roman"/>
          <w:sz w:val="20"/>
          <w:szCs w:val="20"/>
        </w:rPr>
        <w:t>of chemotherapy</w:t>
      </w:r>
    </w:p>
    <w:p w14:paraId="456DB332" w14:textId="7CD697CC" w:rsidR="00382A9B" w:rsidRPr="00E12E42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12E42">
        <w:rPr>
          <w:rFonts w:ascii="Times New Roman" w:hAnsi="Times New Roman" w:cs="Times New Roman"/>
          <w:sz w:val="20"/>
          <w:szCs w:val="20"/>
          <w:lang w:val="en-IE"/>
        </w:rPr>
        <w:t xml:space="preserve">Limitation </w:t>
      </w:r>
      <w:r w:rsidR="00E12E42" w:rsidRPr="00E12E42">
        <w:rPr>
          <w:rFonts w:ascii="Times New Roman" w:hAnsi="Times New Roman" w:cs="Times New Roman"/>
          <w:sz w:val="20"/>
          <w:szCs w:val="20"/>
          <w:lang w:val="en-IE"/>
        </w:rPr>
        <w:t xml:space="preserve">of targeted therapy including immunotherapy </w:t>
      </w:r>
    </w:p>
    <w:p w14:paraId="1C806B4B" w14:textId="09856AC9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12E42">
        <w:rPr>
          <w:rFonts w:ascii="Times New Roman" w:hAnsi="Times New Roman" w:cs="Times New Roman"/>
          <w:sz w:val="20"/>
          <w:szCs w:val="20"/>
        </w:rPr>
        <w:t>of antibiotic therapy</w:t>
      </w:r>
    </w:p>
    <w:p w14:paraId="05A0E5D4" w14:textId="646EF736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12E42">
        <w:rPr>
          <w:rFonts w:ascii="Times New Roman" w:hAnsi="Times New Roman" w:cs="Times New Roman"/>
          <w:sz w:val="20"/>
          <w:szCs w:val="20"/>
        </w:rPr>
        <w:t>of radiotherapy</w:t>
      </w:r>
    </w:p>
    <w:p w14:paraId="089DB7BB" w14:textId="20E9146D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12E42">
        <w:rPr>
          <w:rFonts w:ascii="Times New Roman" w:hAnsi="Times New Roman" w:cs="Times New Roman"/>
          <w:sz w:val="20"/>
          <w:szCs w:val="20"/>
        </w:rPr>
        <w:t>of artificial nutrition</w:t>
      </w:r>
    </w:p>
    <w:p w14:paraId="259E3FE0" w14:textId="3E5FBFE7" w:rsidR="00382A9B" w:rsidRPr="004D4537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Discussion </w:t>
      </w:r>
      <w:r w:rsidR="00E12E42"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before admission to ICU or continuous care </w:t>
      </w:r>
    </w:p>
    <w:p w14:paraId="43053E08" w14:textId="65114D6D" w:rsidR="00382A9B" w:rsidRPr="004D4537" w:rsidRDefault="009E15D4" w:rsidP="009E15D4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Drafting of care limitations or for providing indications about intensity of care, to inform colleagues who will be on duty or on call </w:t>
      </w:r>
    </w:p>
    <w:p w14:paraId="3B298196" w14:textId="6172D091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9E15D4">
        <w:rPr>
          <w:rFonts w:ascii="Times New Roman" w:hAnsi="Times New Roman" w:cs="Times New Roman"/>
          <w:sz w:val="20"/>
          <w:szCs w:val="20"/>
        </w:rPr>
        <w:t>of cardiopulmonary resuscitation</w:t>
      </w:r>
    </w:p>
    <w:p w14:paraId="425D38AD" w14:textId="3AB24733" w:rsidR="00382A9B" w:rsidRPr="00070B66" w:rsidRDefault="009E15D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tation to a palliative care</w:t>
      </w:r>
    </w:p>
    <w:p w14:paraId="0D540EE1" w14:textId="50B8668E" w:rsidR="00382A9B" w:rsidRPr="009E15D4" w:rsidRDefault="009E15D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>Criterion for admission to palliative care unit</w:t>
      </w:r>
    </w:p>
    <w:p w14:paraId="6CCB92E5" w14:textId="5A5DB2BD" w:rsidR="00382A9B" w:rsidRPr="009E15D4" w:rsidRDefault="009E15D4" w:rsidP="009E15D4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lastRenderedPageBreak/>
        <w:t>Limitation of invasive procedures (drain, gastrostomy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 xml:space="preserve"> and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 palliative surgery)</w:t>
      </w:r>
    </w:p>
    <w:p w14:paraId="58CF4E21" w14:textId="0E3A4A65" w:rsidR="00382A9B" w:rsidRPr="009E15D4" w:rsidRDefault="009E15D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of the family </w:t>
      </w:r>
    </w:p>
    <w:p w14:paraId="23F53A68" w14:textId="1991AA54" w:rsidR="00382A9B" w:rsidRPr="009E15D4" w:rsidRDefault="009E15D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of the</w:t>
      </w:r>
      <w:r w:rsidR="00382A9B"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 patient</w:t>
      </w:r>
    </w:p>
    <w:p w14:paraId="36A94C77" w14:textId="13B65F71" w:rsidR="00382A9B" w:rsidRPr="00070B66" w:rsidRDefault="009E15D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</w:t>
      </w:r>
    </w:p>
    <w:p w14:paraId="17E74740" w14:textId="74DDE959" w:rsidR="00382A9B" w:rsidRPr="004D4537" w:rsidRDefault="00540A4F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40A4F">
        <w:rPr>
          <w:rFonts w:ascii="Times New Roman" w:hAnsi="Times New Roman" w:cs="Times New Roman"/>
          <w:sz w:val="20"/>
          <w:szCs w:val="20"/>
          <w:lang w:val="en-IE"/>
        </w:rPr>
        <w:t xml:space="preserve">In your experience, did the use of these scales help you in your </w:t>
      </w:r>
      <w:r w:rsidR="00D02A28" w:rsidRPr="00540A4F">
        <w:rPr>
          <w:rFonts w:ascii="Times New Roman" w:hAnsi="Times New Roman" w:cs="Times New Roman"/>
          <w:sz w:val="20"/>
          <w:szCs w:val="20"/>
          <w:lang w:val="en-IE"/>
        </w:rPr>
        <w:t>choice</w:t>
      </w:r>
      <w:r w:rsidRPr="00540A4F"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P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lease </w:t>
      </w:r>
      <w:r w:rsidR="00FD2046" w:rsidRPr="00A155A9">
        <w:rPr>
          <w:rFonts w:ascii="Times New Roman" w:hAnsi="Times New Roman" w:cs="Times New Roman"/>
          <w:sz w:val="20"/>
          <w:szCs w:val="20"/>
          <w:lang w:val="en-AU"/>
        </w:rPr>
        <w:t>only</w:t>
      </w:r>
      <w:r w:rsidR="00FD2046" w:rsidRPr="00AA72F3" w:rsidDel="00F066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D2046">
        <w:rPr>
          <w:rFonts w:ascii="Times New Roman" w:hAnsi="Times New Roman" w:cs="Times New Roman"/>
          <w:sz w:val="20"/>
          <w:szCs w:val="20"/>
          <w:lang w:val="en-AU"/>
        </w:rPr>
        <w:t>select</w:t>
      </w:r>
      <w:r w:rsidR="00FD2046" w:rsidRPr="00AA72F3">
        <w:rPr>
          <w:rFonts w:ascii="Times New Roman" w:hAnsi="Times New Roman" w:cs="Times New Roman"/>
          <w:sz w:val="20"/>
          <w:szCs w:val="20"/>
          <w:lang w:val="en-AU"/>
        </w:rPr>
        <w:t xml:space="preserve"> one answer)</w:t>
      </w:r>
      <w:r w:rsidR="00A66753" w:rsidRPr="00FD2046">
        <w:rPr>
          <w:rFonts w:ascii="Times New Roman" w:hAnsi="Times New Roman" w:cs="Times New Roman"/>
          <w:sz w:val="20"/>
          <w:szCs w:val="20"/>
        </w:rPr>
        <w:t>:</w:t>
      </w:r>
    </w:p>
    <w:p w14:paraId="1EA529CF" w14:textId="18E9B1C9" w:rsidR="00382A9B" w:rsidRPr="00070B66" w:rsidRDefault="00540A4F" w:rsidP="00382A9B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14:paraId="4141AF95" w14:textId="60BD175B" w:rsidR="00382A9B" w:rsidRPr="00070B66" w:rsidRDefault="00540A4F" w:rsidP="00382A9B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metimes</w:t>
      </w:r>
    </w:p>
    <w:p w14:paraId="0FF9C89D" w14:textId="206CD50B" w:rsidR="00382A9B" w:rsidRPr="00070B66" w:rsidRDefault="00540A4F" w:rsidP="00382A9B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ften</w:t>
      </w:r>
    </w:p>
    <w:p w14:paraId="057A5872" w14:textId="1CA14386" w:rsidR="00382A9B" w:rsidRPr="00070B66" w:rsidRDefault="00540A4F" w:rsidP="00382A9B">
      <w:pPr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ways</w:t>
      </w:r>
    </w:p>
    <w:p w14:paraId="419FB534" w14:textId="15507FE2" w:rsidR="00382A9B" w:rsidRPr="00E30531" w:rsidRDefault="00E30531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IE"/>
        </w:rPr>
      </w:pP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If you answered 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“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>Sometimes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”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, 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“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>Often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”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 or 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“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>Always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”</w:t>
      </w:r>
      <w:r w:rsidRPr="00E30531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 to 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Q20, please answer Q21: </w:t>
      </w:r>
    </w:p>
    <w:p w14:paraId="26F750AD" w14:textId="004DFC5D" w:rsidR="00382A9B" w:rsidRPr="00070B66" w:rsidRDefault="00A252EC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252EC">
        <w:rPr>
          <w:rFonts w:ascii="Times New Roman" w:hAnsi="Times New Roman" w:cs="Times New Roman"/>
          <w:sz w:val="20"/>
          <w:szCs w:val="20"/>
          <w:lang w:val="en-IE"/>
        </w:rPr>
        <w:t>If you found these scales helpful at any time, in which situation(s) were they most use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Pr="00A252EC">
        <w:rPr>
          <w:rFonts w:ascii="Times New Roman" w:hAnsi="Times New Roman" w:cs="Times New Roman"/>
          <w:sz w:val="20"/>
          <w:szCs w:val="20"/>
        </w:rPr>
        <w:t>(</w:t>
      </w:r>
      <w:r w:rsidR="00FD2046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lease select a maximum of 3 answers</w:t>
      </w:r>
      <w:r w:rsidR="00382A9B" w:rsidRPr="00070B66">
        <w:rPr>
          <w:rFonts w:ascii="Times New Roman" w:hAnsi="Times New Roman" w:cs="Times New Roman"/>
          <w:sz w:val="20"/>
          <w:szCs w:val="20"/>
        </w:rPr>
        <w:t>)</w:t>
      </w:r>
    </w:p>
    <w:p w14:paraId="78DECCF1" w14:textId="26B679B7" w:rsidR="00382A9B" w:rsidRPr="00070B66" w:rsidRDefault="00382A9B" w:rsidP="00382A9B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35382">
        <w:rPr>
          <w:rFonts w:ascii="Times New Roman" w:hAnsi="Times New Roman" w:cs="Times New Roman"/>
          <w:sz w:val="20"/>
          <w:szCs w:val="20"/>
        </w:rPr>
        <w:t>of chemotherapy</w:t>
      </w:r>
    </w:p>
    <w:p w14:paraId="1669406D" w14:textId="1D9AD2E5" w:rsidR="00382A9B" w:rsidRPr="00E35382" w:rsidRDefault="00382A9B" w:rsidP="00382A9B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Limitation </w:t>
      </w:r>
      <w:r w:rsidR="00E35382" w:rsidRPr="00E12E42">
        <w:rPr>
          <w:rFonts w:ascii="Times New Roman" w:hAnsi="Times New Roman" w:cs="Times New Roman"/>
          <w:sz w:val="20"/>
          <w:szCs w:val="20"/>
          <w:lang w:val="en-IE"/>
        </w:rPr>
        <w:t>of targeted therapy including immunotherapy</w:t>
      </w:r>
    </w:p>
    <w:p w14:paraId="5ED94746" w14:textId="193D7AF8" w:rsidR="00382A9B" w:rsidRPr="00070B66" w:rsidRDefault="00382A9B" w:rsidP="00382A9B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35382">
        <w:rPr>
          <w:rFonts w:ascii="Times New Roman" w:hAnsi="Times New Roman" w:cs="Times New Roman"/>
          <w:sz w:val="20"/>
          <w:szCs w:val="20"/>
        </w:rPr>
        <w:t>of antibiotic therapy</w:t>
      </w:r>
    </w:p>
    <w:p w14:paraId="509032AD" w14:textId="2030BBFB" w:rsidR="00382A9B" w:rsidRPr="00070B66" w:rsidRDefault="00382A9B" w:rsidP="00382A9B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35382">
        <w:rPr>
          <w:rFonts w:ascii="Times New Roman" w:hAnsi="Times New Roman" w:cs="Times New Roman"/>
          <w:sz w:val="20"/>
          <w:szCs w:val="20"/>
        </w:rPr>
        <w:t>of radiotherapy</w:t>
      </w:r>
    </w:p>
    <w:p w14:paraId="46F5066A" w14:textId="21ED0E16" w:rsidR="00382A9B" w:rsidRPr="00070B66" w:rsidRDefault="00382A9B" w:rsidP="00382A9B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E35382">
        <w:rPr>
          <w:rFonts w:ascii="Times New Roman" w:hAnsi="Times New Roman" w:cs="Times New Roman"/>
          <w:sz w:val="20"/>
          <w:szCs w:val="20"/>
        </w:rPr>
        <w:t>of artificial nutrition</w:t>
      </w:r>
    </w:p>
    <w:p w14:paraId="28C32B9C" w14:textId="77777777" w:rsidR="00E35382" w:rsidRPr="00E35382" w:rsidRDefault="00E35382" w:rsidP="00E35382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Discussion before admission to ICU or continuous care </w:t>
      </w:r>
    </w:p>
    <w:p w14:paraId="626CC847" w14:textId="77777777" w:rsidR="00E35382" w:rsidRPr="00E35382" w:rsidRDefault="00E35382" w:rsidP="00E35382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Drafting of care limitations or for providing indications about intensity of care, to inform colleagues who will be on duty or on call </w:t>
      </w:r>
    </w:p>
    <w:p w14:paraId="024C2603" w14:textId="77777777" w:rsidR="00E35382" w:rsidRPr="00070B66" w:rsidRDefault="00E35382" w:rsidP="00E35382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>
        <w:rPr>
          <w:rFonts w:ascii="Times New Roman" w:hAnsi="Times New Roman" w:cs="Times New Roman"/>
          <w:sz w:val="20"/>
          <w:szCs w:val="20"/>
        </w:rPr>
        <w:t>of cardiopulmonary resuscitation</w:t>
      </w:r>
    </w:p>
    <w:p w14:paraId="480A0EF2" w14:textId="77777777" w:rsidR="00E35382" w:rsidRPr="00070B66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tation to a palliative care</w:t>
      </w:r>
    </w:p>
    <w:p w14:paraId="44EC443D" w14:textId="77777777" w:rsidR="00E35382" w:rsidRPr="009E15D4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>Criterion for admission to palliative care unit</w:t>
      </w:r>
    </w:p>
    <w:p w14:paraId="3702A856" w14:textId="3B067CFB" w:rsidR="00E35382" w:rsidRPr="009E15D4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>Limitation of invasive procedures 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 xml:space="preserve">including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drain, gastrostomy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 xml:space="preserve"> and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 palliative surgery)</w:t>
      </w:r>
    </w:p>
    <w:p w14:paraId="7C00AC5A" w14:textId="77777777" w:rsidR="00E35382" w:rsidRPr="009E15D4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of the family </w:t>
      </w:r>
    </w:p>
    <w:p w14:paraId="08191A1A" w14:textId="77777777" w:rsidR="00E35382" w:rsidRPr="009E15D4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of the patient</w:t>
      </w:r>
    </w:p>
    <w:p w14:paraId="460B0813" w14:textId="77777777" w:rsidR="00E35382" w:rsidRPr="00070B66" w:rsidRDefault="00E35382" w:rsidP="00E3538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</w:t>
      </w:r>
    </w:p>
    <w:p w14:paraId="60A229B6" w14:textId="3CBA67DE" w:rsidR="00382A9B" w:rsidRPr="00E35382" w:rsidRDefault="00E3538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u w:val="single"/>
          <w:lang w:val="en-IE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>If</w:t>
      </w:r>
      <w:r w:rsidRPr="00E35382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 you answered No to Q16, please answer </w:t>
      </w:r>
      <w:r w:rsidR="00382A9B" w:rsidRPr="00E35382"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Q22 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and </w:t>
      </w:r>
      <w:r w:rsidR="00382A9B" w:rsidRPr="00E35382">
        <w:rPr>
          <w:rFonts w:ascii="Times New Roman" w:hAnsi="Times New Roman" w:cs="Times New Roman"/>
          <w:sz w:val="20"/>
          <w:szCs w:val="20"/>
          <w:u w:val="single"/>
          <w:lang w:val="en-IE"/>
        </w:rPr>
        <w:t>Q23</w:t>
      </w:r>
      <w:r>
        <w:rPr>
          <w:rFonts w:ascii="Times New Roman" w:hAnsi="Times New Roman" w:cs="Times New Roman"/>
          <w:sz w:val="20"/>
          <w:szCs w:val="20"/>
          <w:u w:val="single"/>
          <w:lang w:val="en-IE"/>
        </w:rPr>
        <w:t xml:space="preserve">: </w:t>
      </w:r>
    </w:p>
    <w:p w14:paraId="48270AF3" w14:textId="08DA688F" w:rsidR="00382A9B" w:rsidRPr="0059724B" w:rsidRDefault="001A0010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lastRenderedPageBreak/>
        <w:t>If you don’t use prognostic scales, what are the obstacles preventing you from using them</w:t>
      </w:r>
      <w:r w:rsidR="00382A9B"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? 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040A6D77" w14:textId="525F0440" w:rsidR="0059724B" w:rsidRPr="0059724B" w:rsidRDefault="0059724B" w:rsidP="00382A9B">
      <w:pPr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>
        <w:rPr>
          <w:rFonts w:ascii="Times New Roman" w:hAnsi="Times New Roman" w:cs="Times New Roman"/>
          <w:sz w:val="20"/>
          <w:szCs w:val="20"/>
          <w:lang w:val="en-IE"/>
        </w:rPr>
        <w:t xml:space="preserve">I don’t know these 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>scales;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I didn’t know they existed </w:t>
      </w:r>
    </w:p>
    <w:p w14:paraId="1CDBF255" w14:textId="004AE491" w:rsidR="00382A9B" w:rsidRPr="0059724B" w:rsidRDefault="0059724B" w:rsidP="00382A9B">
      <w:pPr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They are too long to </w:t>
      </w:r>
      <w:r w:rsidR="00D02A28" w:rsidRPr="0059724B">
        <w:rPr>
          <w:rFonts w:ascii="Times New Roman" w:hAnsi="Times New Roman" w:cs="Times New Roman"/>
          <w:sz w:val="20"/>
          <w:szCs w:val="20"/>
          <w:lang w:val="en-IE"/>
        </w:rPr>
        <w:t>implement;</w:t>
      </w: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I 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>do not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have the time</w:t>
      </w:r>
    </w:p>
    <w:p w14:paraId="3CEC697E" w14:textId="35FAED78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There are too many scales in oncology,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I 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>cannot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do them all</w:t>
      </w:r>
    </w:p>
    <w:p w14:paraId="5497CC9B" w14:textId="7674E5F6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>They are too complex to use</w:t>
      </w:r>
    </w:p>
    <w:p w14:paraId="5E913B3C" w14:textId="7DA7189B" w:rsidR="00382A9B" w:rsidRPr="00070B66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y are not reliable</w:t>
      </w:r>
    </w:p>
    <w:p w14:paraId="049A6057" w14:textId="0E67F776" w:rsidR="00382A9B" w:rsidRPr="004D4537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>They are not useful. Experience is more helpful in evaluating patient prognosis</w:t>
      </w:r>
    </w:p>
    <w:p w14:paraId="316EA087" w14:textId="458D14CD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There is no consensus regarding these scales, </w:t>
      </w:r>
      <w:r>
        <w:rPr>
          <w:rFonts w:ascii="Times New Roman" w:hAnsi="Times New Roman" w:cs="Times New Roman"/>
          <w:sz w:val="20"/>
          <w:szCs w:val="20"/>
          <w:lang w:val="en-IE"/>
        </w:rPr>
        <w:t>I don’t know which one to use</w:t>
      </w:r>
    </w:p>
    <w:p w14:paraId="7C113A59" w14:textId="2197676F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>They sometimes require invasive procedures 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 xml:space="preserve">such as </w:t>
      </w:r>
      <w:r>
        <w:rPr>
          <w:rFonts w:ascii="Times New Roman" w:hAnsi="Times New Roman" w:cs="Times New Roman"/>
          <w:sz w:val="20"/>
          <w:szCs w:val="20"/>
          <w:lang w:val="en-IE"/>
        </w:rPr>
        <w:t>blood tests)</w:t>
      </w:r>
    </w:p>
    <w:p w14:paraId="3BF86A55" w14:textId="4867D734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>I was never trained in their use</w:t>
      </w:r>
    </w:p>
    <w:p w14:paraId="44141E6A" w14:textId="6ED2F423" w:rsidR="00382A9B" w:rsidRPr="0059724B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Since our palliative care physicians </w:t>
      </w:r>
      <w:r w:rsidR="00D02A28" w:rsidRPr="0059724B">
        <w:rPr>
          <w:rFonts w:ascii="Times New Roman" w:hAnsi="Times New Roman" w:cs="Times New Roman"/>
          <w:sz w:val="20"/>
          <w:szCs w:val="20"/>
          <w:lang w:val="en-IE"/>
        </w:rPr>
        <w:t>do not</w:t>
      </w:r>
      <w:r w:rsidRPr="0059724B">
        <w:rPr>
          <w:rFonts w:ascii="Times New Roman" w:hAnsi="Times New Roman" w:cs="Times New Roman"/>
          <w:sz w:val="20"/>
          <w:szCs w:val="20"/>
          <w:lang w:val="en-IE"/>
        </w:rPr>
        <w:t xml:space="preserve"> use them, </w:t>
      </w:r>
      <w:r>
        <w:rPr>
          <w:rFonts w:ascii="Times New Roman" w:hAnsi="Times New Roman" w:cs="Times New Roman"/>
          <w:sz w:val="20"/>
          <w:szCs w:val="20"/>
          <w:lang w:val="en-IE"/>
        </w:rPr>
        <w:t>I assume they are not useful</w:t>
      </w:r>
    </w:p>
    <w:p w14:paraId="5831469A" w14:textId="4359DCD5" w:rsidR="00382A9B" w:rsidRPr="00070B66" w:rsidRDefault="0059724B" w:rsidP="00382A9B">
      <w:pPr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</w:t>
      </w:r>
    </w:p>
    <w:p w14:paraId="756E74F5" w14:textId="7196BC77" w:rsidR="00382A9B" w:rsidRPr="004D4537" w:rsidRDefault="00BF6E63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>In which situations do you encounter difficulties in medical decision-making, and where it would be helpful to you to be able to bett</w:t>
      </w:r>
      <w:r w:rsidR="00A66753" w:rsidRPr="004D4537">
        <w:rPr>
          <w:rFonts w:ascii="Times New Roman" w:hAnsi="Times New Roman" w:cs="Times New Roman"/>
          <w:sz w:val="20"/>
          <w:szCs w:val="20"/>
          <w:lang w:val="en-AU"/>
        </w:rPr>
        <w:t>er evaluate patient prognosis 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2989D43D" w14:textId="1C4DFEBF" w:rsidR="00382A9B" w:rsidRPr="00070B66" w:rsidRDefault="00382A9B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 w:rsidR="00BF6E63">
        <w:rPr>
          <w:rFonts w:ascii="Times New Roman" w:hAnsi="Times New Roman" w:cs="Times New Roman"/>
          <w:sz w:val="20"/>
          <w:szCs w:val="20"/>
        </w:rPr>
        <w:t>of chemotherapy</w:t>
      </w:r>
    </w:p>
    <w:p w14:paraId="5BA3B191" w14:textId="77777777" w:rsidR="00BF6E63" w:rsidRPr="00E35382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Limitation </w:t>
      </w:r>
      <w:r w:rsidRPr="00E12E42">
        <w:rPr>
          <w:rFonts w:ascii="Times New Roman" w:hAnsi="Times New Roman" w:cs="Times New Roman"/>
          <w:sz w:val="20"/>
          <w:szCs w:val="20"/>
          <w:lang w:val="en-IE"/>
        </w:rPr>
        <w:t>of targeted therapy including immunotherapy</w:t>
      </w:r>
    </w:p>
    <w:p w14:paraId="31DFFAFE" w14:textId="77777777" w:rsidR="00BF6E63" w:rsidRPr="00070B66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>
        <w:rPr>
          <w:rFonts w:ascii="Times New Roman" w:hAnsi="Times New Roman" w:cs="Times New Roman"/>
          <w:sz w:val="20"/>
          <w:szCs w:val="20"/>
        </w:rPr>
        <w:t>of antibiotic therapy</w:t>
      </w:r>
    </w:p>
    <w:p w14:paraId="78ACAAA7" w14:textId="77777777" w:rsidR="00BF6E63" w:rsidRPr="00070B66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>
        <w:rPr>
          <w:rFonts w:ascii="Times New Roman" w:hAnsi="Times New Roman" w:cs="Times New Roman"/>
          <w:sz w:val="20"/>
          <w:szCs w:val="20"/>
        </w:rPr>
        <w:t>of radiotherapy</w:t>
      </w:r>
    </w:p>
    <w:p w14:paraId="131BB458" w14:textId="77777777" w:rsidR="00BF6E63" w:rsidRPr="00070B66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>
        <w:rPr>
          <w:rFonts w:ascii="Times New Roman" w:hAnsi="Times New Roman" w:cs="Times New Roman"/>
          <w:sz w:val="20"/>
          <w:szCs w:val="20"/>
        </w:rPr>
        <w:t>of artificial nutrition</w:t>
      </w:r>
    </w:p>
    <w:p w14:paraId="28E24832" w14:textId="77777777" w:rsidR="00BF6E63" w:rsidRPr="00E35382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Discussion before admission to ICU or continuous care </w:t>
      </w:r>
    </w:p>
    <w:p w14:paraId="0BF870CC" w14:textId="77777777" w:rsidR="00BF6E63" w:rsidRPr="00E35382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35382">
        <w:rPr>
          <w:rFonts w:ascii="Times New Roman" w:hAnsi="Times New Roman" w:cs="Times New Roman"/>
          <w:sz w:val="20"/>
          <w:szCs w:val="20"/>
          <w:lang w:val="en-IE"/>
        </w:rPr>
        <w:t xml:space="preserve">Drafting of care limitations or for providing indications about intensity of care, to inform colleagues who will be on duty or on call </w:t>
      </w:r>
    </w:p>
    <w:p w14:paraId="7228F8FC" w14:textId="77777777" w:rsidR="00BF6E63" w:rsidRPr="00070B66" w:rsidRDefault="00BF6E63" w:rsidP="00BF6E63">
      <w:pPr>
        <w:numPr>
          <w:ilvl w:val="0"/>
          <w:numId w:val="21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Limitation </w:t>
      </w:r>
      <w:r>
        <w:rPr>
          <w:rFonts w:ascii="Times New Roman" w:hAnsi="Times New Roman" w:cs="Times New Roman"/>
          <w:sz w:val="20"/>
          <w:szCs w:val="20"/>
        </w:rPr>
        <w:t>of cardiopulmonary resuscitation</w:t>
      </w:r>
    </w:p>
    <w:p w14:paraId="28E4DD1A" w14:textId="77777777" w:rsidR="00BF6E63" w:rsidRPr="00070B66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tation to a palliative care</w:t>
      </w:r>
    </w:p>
    <w:p w14:paraId="6F02E42B" w14:textId="77777777" w:rsidR="00BF6E63" w:rsidRPr="009E15D4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>Criterion for admission to palliative care unit</w:t>
      </w:r>
    </w:p>
    <w:p w14:paraId="5CF82886" w14:textId="409F447D" w:rsidR="00BF6E63" w:rsidRPr="009E15D4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>Limitation of invasive procedures 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 xml:space="preserve">including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drain, gastrostomy</w:t>
      </w:r>
      <w:r w:rsidR="00D02A28">
        <w:rPr>
          <w:rFonts w:ascii="Times New Roman" w:hAnsi="Times New Roman" w:cs="Times New Roman"/>
          <w:sz w:val="20"/>
          <w:szCs w:val="20"/>
          <w:lang w:val="en-IE"/>
        </w:rPr>
        <w:t xml:space="preserve"> and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palliative surgery)</w:t>
      </w:r>
    </w:p>
    <w:p w14:paraId="6A316B4A" w14:textId="77777777" w:rsidR="00BF6E63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of the family </w:t>
      </w:r>
    </w:p>
    <w:p w14:paraId="66BACD75" w14:textId="77777777" w:rsidR="00BF6E63" w:rsidRPr="009E15D4" w:rsidRDefault="00BF6E63" w:rsidP="00BF6E63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9E15D4">
        <w:rPr>
          <w:rFonts w:ascii="Times New Roman" w:hAnsi="Times New Roman" w:cs="Times New Roman"/>
          <w:sz w:val="20"/>
          <w:szCs w:val="20"/>
          <w:lang w:val="en-IE"/>
        </w:rPr>
        <w:t xml:space="preserve">To estimate life expectancy of a patient at 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request </w:t>
      </w:r>
      <w:r w:rsidRPr="009E15D4">
        <w:rPr>
          <w:rFonts w:ascii="Times New Roman" w:hAnsi="Times New Roman" w:cs="Times New Roman"/>
          <w:sz w:val="20"/>
          <w:szCs w:val="20"/>
          <w:lang w:val="en-IE"/>
        </w:rPr>
        <w:t>of the patient</w:t>
      </w:r>
    </w:p>
    <w:p w14:paraId="25B7C86D" w14:textId="116966D2" w:rsidR="00382A9B" w:rsidRPr="00070B66" w:rsidRDefault="00BF6E63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Other</w:t>
      </w:r>
    </w:p>
    <w:p w14:paraId="4A2D7D52" w14:textId="3DF3E759" w:rsidR="00382A9B" w:rsidRPr="00070B66" w:rsidRDefault="00C06804" w:rsidP="00382A9B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ne of these situations</w:t>
      </w:r>
    </w:p>
    <w:p w14:paraId="4E2D9399" w14:textId="33EB0E0D" w:rsidR="00382A9B" w:rsidRPr="00C06804" w:rsidRDefault="00C06804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In your work environment, are these scales used during multidisciplinary meetings when discussing </w:t>
      </w:r>
      <w:r w:rsidR="00382A9B"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patients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with advanced </w:t>
      </w:r>
      <w:r w:rsidR="00382A9B"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cancer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at the </w:t>
      </w:r>
      <w:r w:rsidR="00382A9B"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palliative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>phase</w:t>
      </w:r>
      <w:r w:rsidR="00382A9B"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: 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FD2046">
        <w:rPr>
          <w:rFonts w:ascii="Times New Roman" w:hAnsi="Times New Roman" w:cs="Times New Roman"/>
          <w:sz w:val="20"/>
          <w:szCs w:val="20"/>
          <w:lang w:val="en-IE"/>
        </w:rPr>
        <w:t>P</w:t>
      </w:r>
      <w:r w:rsidR="00A66753">
        <w:rPr>
          <w:rFonts w:ascii="Times New Roman" w:hAnsi="Times New Roman" w:cs="Times New Roman"/>
          <w:sz w:val="20"/>
          <w:szCs w:val="20"/>
          <w:lang w:val="en-IE"/>
        </w:rPr>
        <w:t>lease select all those that apply)</w:t>
      </w:r>
      <w:r w:rsidR="00A66753" w:rsidRPr="000F7DD9">
        <w:rPr>
          <w:rFonts w:ascii="Times New Roman" w:hAnsi="Times New Roman" w:cs="Times New Roman"/>
          <w:sz w:val="20"/>
          <w:szCs w:val="20"/>
          <w:lang w:val="en-IE"/>
        </w:rPr>
        <w:t> :</w:t>
      </w:r>
    </w:p>
    <w:p w14:paraId="45842222" w14:textId="2079C0F8" w:rsidR="00382A9B" w:rsidRPr="00070B66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ver</w:t>
      </w:r>
    </w:p>
    <w:p w14:paraId="791E4C1D" w14:textId="01FA2172" w:rsidR="00382A9B" w:rsidRPr="00070B66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metimes</w:t>
      </w:r>
      <w:r w:rsidR="00382A9B" w:rsidRPr="00070B66">
        <w:rPr>
          <w:rFonts w:ascii="Times New Roman" w:hAnsi="Times New Roman" w:cs="Times New Roman"/>
          <w:sz w:val="20"/>
          <w:szCs w:val="20"/>
        </w:rPr>
        <w:t> </w:t>
      </w:r>
    </w:p>
    <w:p w14:paraId="1A5AE59B" w14:textId="4743F881" w:rsidR="00382A9B" w:rsidRPr="00070B66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ften</w:t>
      </w:r>
    </w:p>
    <w:p w14:paraId="2C272288" w14:textId="26969CE2" w:rsidR="00382A9B" w:rsidRPr="00070B66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ways </w:t>
      </w:r>
    </w:p>
    <w:p w14:paraId="74649039" w14:textId="65AF78AC" w:rsidR="00382A9B" w:rsidRPr="00C06804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Only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by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the oncology specialists participating in the multidisciplinary meeting </w:t>
      </w:r>
    </w:p>
    <w:p w14:paraId="30E4F71F" w14:textId="77777777" w:rsidR="00C06804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>
        <w:rPr>
          <w:rFonts w:ascii="Times New Roman" w:hAnsi="Times New Roman" w:cs="Times New Roman"/>
          <w:sz w:val="20"/>
          <w:szCs w:val="20"/>
          <w:lang w:val="en-IE"/>
        </w:rPr>
        <w:t>O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nly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by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palliative care </w:t>
      </w:r>
      <w:r w:rsidRPr="00C06804">
        <w:rPr>
          <w:rFonts w:ascii="Times New Roman" w:hAnsi="Times New Roman" w:cs="Times New Roman"/>
          <w:sz w:val="20"/>
          <w:szCs w:val="20"/>
          <w:lang w:val="en-IE"/>
        </w:rPr>
        <w:t>specialists participating in the multidisciplinary meeting</w:t>
      </w:r>
    </w:p>
    <w:p w14:paraId="339087BE" w14:textId="2E251378" w:rsidR="00382A9B" w:rsidRPr="00C06804" w:rsidRDefault="00C06804" w:rsidP="00382A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C06804">
        <w:rPr>
          <w:rFonts w:ascii="Times New Roman" w:hAnsi="Times New Roman" w:cs="Times New Roman"/>
          <w:sz w:val="20"/>
          <w:szCs w:val="20"/>
          <w:lang w:val="en-IE"/>
        </w:rPr>
        <w:t>I don’t know because I don’t attend multidisciplinary meetings</w:t>
      </w:r>
    </w:p>
    <w:p w14:paraId="4AB4401E" w14:textId="77777777" w:rsidR="00382A9B" w:rsidRPr="00C06804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</w:p>
    <w:p w14:paraId="000C8C4E" w14:textId="5B86E63B" w:rsidR="00382A9B" w:rsidRPr="00D33EC1" w:rsidRDefault="00D33EC1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D33EC1">
        <w:rPr>
          <w:rFonts w:ascii="Times New Roman" w:hAnsi="Times New Roman" w:cs="Times New Roman"/>
          <w:b/>
          <w:sz w:val="20"/>
          <w:szCs w:val="20"/>
          <w:lang w:val="en-IE"/>
        </w:rPr>
        <w:t>Part</w:t>
      </w:r>
      <w:r w:rsidR="00382A9B" w:rsidRPr="00D33EC1">
        <w:rPr>
          <w:rFonts w:ascii="Times New Roman" w:hAnsi="Times New Roman" w:cs="Times New Roman"/>
          <w:b/>
          <w:sz w:val="20"/>
          <w:szCs w:val="20"/>
          <w:lang w:val="en-IE"/>
        </w:rPr>
        <w:t xml:space="preserve"> IV: </w:t>
      </w:r>
      <w:r w:rsidRPr="00D33EC1">
        <w:rPr>
          <w:rFonts w:ascii="Times New Roman" w:hAnsi="Times New Roman" w:cs="Times New Roman"/>
          <w:b/>
          <w:sz w:val="20"/>
          <w:szCs w:val="20"/>
          <w:lang w:val="en-IE"/>
        </w:rPr>
        <w:t>Utility of pr</w:t>
      </w:r>
      <w:r>
        <w:rPr>
          <w:rFonts w:ascii="Times New Roman" w:hAnsi="Times New Roman" w:cs="Times New Roman"/>
          <w:b/>
          <w:sz w:val="20"/>
          <w:szCs w:val="20"/>
          <w:lang w:val="en-IE"/>
        </w:rPr>
        <w:t>ognostic scales</w:t>
      </w:r>
    </w:p>
    <w:p w14:paraId="7C6F31CC" w14:textId="307B4ED6" w:rsidR="00382A9B" w:rsidRPr="00070B66" w:rsidRDefault="00ED5BDE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5BDE">
        <w:rPr>
          <w:rFonts w:ascii="Times New Roman" w:hAnsi="Times New Roman" w:cs="Times New Roman"/>
          <w:sz w:val="20"/>
          <w:szCs w:val="20"/>
          <w:lang w:val="en-IE"/>
        </w:rPr>
        <w:t>Among the following clinical criteria, which do you think are the most relevant for evaluating patient prognosis</w:t>
      </w:r>
      <w:r w:rsidR="00382A9B"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?  </w:t>
      </w:r>
      <w:r w:rsidR="00382A9B" w:rsidRPr="00070B6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lease select a maximum of 2</w:t>
      </w:r>
      <w:r w:rsidR="00FD2046">
        <w:rPr>
          <w:rFonts w:ascii="Times New Roman" w:hAnsi="Times New Roman" w:cs="Times New Roman"/>
          <w:sz w:val="20"/>
          <w:szCs w:val="20"/>
        </w:rPr>
        <w:t xml:space="preserve"> answers</w:t>
      </w:r>
      <w:r w:rsidR="00382A9B" w:rsidRPr="00070B66">
        <w:rPr>
          <w:rFonts w:ascii="Times New Roman" w:hAnsi="Times New Roman" w:cs="Times New Roman"/>
          <w:sz w:val="20"/>
          <w:szCs w:val="20"/>
        </w:rPr>
        <w:t>)</w:t>
      </w:r>
    </w:p>
    <w:p w14:paraId="50D6586B" w14:textId="4F81CE8F" w:rsidR="00382A9B" w:rsidRPr="00ED5BDE" w:rsidRDefault="00ED5BDE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ED5BDE">
        <w:rPr>
          <w:rFonts w:ascii="Times New Roman" w:hAnsi="Times New Roman" w:cs="Times New Roman"/>
          <w:sz w:val="20"/>
          <w:szCs w:val="20"/>
          <w:lang w:val="en-IE"/>
        </w:rPr>
        <w:t>General status (Performance Status</w:t>
      </w:r>
      <w:r w:rsidR="00382A9B"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or </w:t>
      </w:r>
      <w:r w:rsidR="00382A9B" w:rsidRPr="00ED5BDE">
        <w:rPr>
          <w:rFonts w:ascii="Times New Roman" w:hAnsi="Times New Roman" w:cs="Times New Roman"/>
          <w:sz w:val="20"/>
          <w:szCs w:val="20"/>
          <w:lang w:val="en-IE"/>
        </w:rPr>
        <w:t>Karnofsky</w:t>
      </w:r>
      <w:r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 index</w:t>
      </w:r>
      <w:r w:rsidR="00382A9B" w:rsidRPr="00ED5BDE">
        <w:rPr>
          <w:rFonts w:ascii="Times New Roman" w:hAnsi="Times New Roman" w:cs="Times New Roman"/>
          <w:sz w:val="20"/>
          <w:szCs w:val="20"/>
          <w:lang w:val="en-IE"/>
        </w:rPr>
        <w:t>)</w:t>
      </w:r>
    </w:p>
    <w:p w14:paraId="4A0AEB58" w14:textId="743D3C7F" w:rsidR="00382A9B" w:rsidRPr="00070B66" w:rsidRDefault="00786D69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ce of delirium</w:t>
      </w:r>
    </w:p>
    <w:p w14:paraId="1FF36D15" w14:textId="72E86F63" w:rsidR="00382A9B" w:rsidRPr="00070B66" w:rsidRDefault="00382A9B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Age </w:t>
      </w:r>
      <w:r w:rsidR="00786D69">
        <w:rPr>
          <w:rFonts w:ascii="Times New Roman" w:hAnsi="Times New Roman" w:cs="Times New Roman"/>
          <w:sz w:val="20"/>
          <w:szCs w:val="20"/>
        </w:rPr>
        <w:t>of the patient</w:t>
      </w:r>
    </w:p>
    <w:p w14:paraId="58AC7780" w14:textId="204A8983" w:rsidR="00382A9B" w:rsidRPr="00070B66" w:rsidRDefault="00786D69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ce of dyspnea</w:t>
      </w:r>
    </w:p>
    <w:p w14:paraId="6B713E2B" w14:textId="505039F4" w:rsidR="00382A9B" w:rsidRPr="00070B66" w:rsidRDefault="00786D69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vere malnutrition</w:t>
      </w:r>
    </w:p>
    <w:p w14:paraId="726ADB33" w14:textId="2CEC0A15" w:rsidR="00382A9B" w:rsidRPr="00070B66" w:rsidRDefault="00786D69" w:rsidP="00382A9B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ce of oedema</w:t>
      </w:r>
    </w:p>
    <w:p w14:paraId="08681CCE" w14:textId="77777777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25C642" w14:textId="13A15CE1" w:rsidR="00382A9B" w:rsidRPr="00070B66" w:rsidRDefault="000D3D60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Among the following </w:t>
      </w:r>
      <w:r>
        <w:rPr>
          <w:rFonts w:ascii="Times New Roman" w:hAnsi="Times New Roman" w:cs="Times New Roman"/>
          <w:sz w:val="20"/>
          <w:szCs w:val="20"/>
          <w:lang w:val="en-IE"/>
        </w:rPr>
        <w:t>biological</w:t>
      </w:r>
      <w:r w:rsidRPr="00ED5BDE">
        <w:rPr>
          <w:rFonts w:ascii="Times New Roman" w:hAnsi="Times New Roman" w:cs="Times New Roman"/>
          <w:sz w:val="20"/>
          <w:szCs w:val="20"/>
          <w:lang w:val="en-IE"/>
        </w:rPr>
        <w:t xml:space="preserve"> criteria, which do you think are the most relevant for evaluating patient prognosis?  </w:t>
      </w:r>
      <w:r w:rsidRPr="00070B6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Please select a maximum of 2</w:t>
      </w:r>
      <w:r w:rsidR="00FD2046">
        <w:rPr>
          <w:rFonts w:ascii="Times New Roman" w:hAnsi="Times New Roman" w:cs="Times New Roman"/>
          <w:sz w:val="20"/>
          <w:szCs w:val="20"/>
        </w:rPr>
        <w:t xml:space="preserve"> answers</w:t>
      </w:r>
      <w:r w:rsidRPr="00070B66">
        <w:rPr>
          <w:rFonts w:ascii="Times New Roman" w:hAnsi="Times New Roman" w:cs="Times New Roman"/>
          <w:sz w:val="20"/>
          <w:szCs w:val="20"/>
        </w:rPr>
        <w:t>)</w:t>
      </w:r>
    </w:p>
    <w:p w14:paraId="4D338706" w14:textId="25C61C47" w:rsidR="00382A9B" w:rsidRPr="00070B66" w:rsidRDefault="00382A9B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CRP</w:t>
      </w:r>
      <w:r w:rsidR="000D3D60">
        <w:rPr>
          <w:rFonts w:ascii="Times New Roman" w:hAnsi="Times New Roman" w:cs="Times New Roman"/>
          <w:sz w:val="20"/>
          <w:szCs w:val="20"/>
        </w:rPr>
        <w:t xml:space="preserve"> level</w:t>
      </w:r>
    </w:p>
    <w:p w14:paraId="4CCFE219" w14:textId="281C6FF6" w:rsidR="00382A9B" w:rsidRPr="00070B66" w:rsidRDefault="000D3D60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bumin level</w:t>
      </w:r>
    </w:p>
    <w:p w14:paraId="5E21A8A8" w14:textId="6D1BC96D" w:rsidR="00382A9B" w:rsidRPr="00070B66" w:rsidRDefault="000D3D60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itamin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 B12</w:t>
      </w:r>
      <w:r>
        <w:rPr>
          <w:rFonts w:ascii="Times New Roman" w:hAnsi="Times New Roman" w:cs="Times New Roman"/>
          <w:sz w:val="20"/>
          <w:szCs w:val="20"/>
        </w:rPr>
        <w:t xml:space="preserve"> level</w:t>
      </w:r>
    </w:p>
    <w:p w14:paraId="4C500B20" w14:textId="2EAFE50A" w:rsidR="00382A9B" w:rsidRPr="00070B66" w:rsidRDefault="00382A9B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LDH</w:t>
      </w:r>
      <w:r w:rsidR="000D3D60">
        <w:rPr>
          <w:rFonts w:ascii="Times New Roman" w:hAnsi="Times New Roman" w:cs="Times New Roman"/>
          <w:sz w:val="20"/>
          <w:szCs w:val="20"/>
        </w:rPr>
        <w:t xml:space="preserve"> level</w:t>
      </w:r>
    </w:p>
    <w:p w14:paraId="35C79927" w14:textId="7CDAB080" w:rsidR="00382A9B" w:rsidRPr="00070B66" w:rsidRDefault="00CA73BF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uk</w:t>
      </w:r>
      <w:r w:rsidR="00382A9B" w:rsidRPr="00070B66">
        <w:rPr>
          <w:rFonts w:ascii="Times New Roman" w:hAnsi="Times New Roman" w:cs="Times New Roman"/>
          <w:sz w:val="20"/>
          <w:szCs w:val="20"/>
        </w:rPr>
        <w:t xml:space="preserve">ocytes </w:t>
      </w:r>
      <w:r>
        <w:rPr>
          <w:rFonts w:ascii="Times New Roman" w:hAnsi="Times New Roman" w:cs="Times New Roman"/>
          <w:sz w:val="20"/>
          <w:szCs w:val="20"/>
        </w:rPr>
        <w:t xml:space="preserve">and/or </w:t>
      </w:r>
      <w:r w:rsidR="00382A9B" w:rsidRPr="00070B66">
        <w:rPr>
          <w:rFonts w:ascii="Times New Roman" w:hAnsi="Times New Roman" w:cs="Times New Roman"/>
          <w:sz w:val="20"/>
          <w:szCs w:val="20"/>
        </w:rPr>
        <w:t>lymphocytes</w:t>
      </w:r>
    </w:p>
    <w:p w14:paraId="454B2E6E" w14:textId="6B1138E7" w:rsidR="00382A9B" w:rsidRPr="00070B66" w:rsidRDefault="00CA73BF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Impaired renal function</w:t>
      </w:r>
    </w:p>
    <w:p w14:paraId="704113D1" w14:textId="2F67787E" w:rsidR="00382A9B" w:rsidRPr="00070B66" w:rsidRDefault="00CA73BF" w:rsidP="00382A9B">
      <w:pPr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mpaired liver function </w:t>
      </w:r>
    </w:p>
    <w:p w14:paraId="64FE6C34" w14:textId="77777777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8A042D" w14:textId="3CEB0494" w:rsidR="00382A9B" w:rsidRPr="00070B66" w:rsidRDefault="00382A9B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1165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="00631165" w:rsidRPr="00631165">
        <w:rPr>
          <w:rFonts w:ascii="Times New Roman" w:hAnsi="Times New Roman" w:cs="Times New Roman"/>
          <w:sz w:val="20"/>
          <w:szCs w:val="20"/>
          <w:u w:val="single"/>
          <w:lang w:val="en-IE"/>
        </w:rPr>
        <w:t>In practice</w:t>
      </w:r>
      <w:r w:rsidRPr="00631165">
        <w:rPr>
          <w:rFonts w:ascii="Times New Roman" w:hAnsi="Times New Roman" w:cs="Times New Roman"/>
          <w:sz w:val="20"/>
          <w:szCs w:val="20"/>
          <w:lang w:val="en-IE"/>
        </w:rPr>
        <w:t>,</w:t>
      </w:r>
      <w:r w:rsidR="00631165" w:rsidRPr="00631165">
        <w:rPr>
          <w:rFonts w:ascii="Times New Roman" w:hAnsi="Times New Roman" w:cs="Times New Roman"/>
          <w:sz w:val="20"/>
          <w:szCs w:val="20"/>
          <w:lang w:val="en-IE"/>
        </w:rPr>
        <w:t xml:space="preserve"> what prognostic criteria do you mainly use for your medical decisions about withholding or withdrawal of care </w:t>
      </w:r>
      <w:r w:rsidRPr="00631165">
        <w:rPr>
          <w:rFonts w:ascii="Times New Roman" w:hAnsi="Times New Roman" w:cs="Times New Roman"/>
          <w:sz w:val="20"/>
          <w:szCs w:val="20"/>
          <w:lang w:val="en-IE"/>
        </w:rPr>
        <w:t>(</w:t>
      </w:r>
      <w:r w:rsidR="00D02A28" w:rsidRPr="00631165">
        <w:rPr>
          <w:rFonts w:ascii="Times New Roman" w:hAnsi="Times New Roman" w:cs="Times New Roman"/>
          <w:sz w:val="20"/>
          <w:szCs w:val="20"/>
          <w:lang w:val="en-IE"/>
        </w:rPr>
        <w:t>considering</w:t>
      </w:r>
      <w:r w:rsidR="00631165" w:rsidRPr="00631165">
        <w:rPr>
          <w:rFonts w:ascii="Times New Roman" w:hAnsi="Times New Roman" w:cs="Times New Roman"/>
          <w:sz w:val="20"/>
          <w:szCs w:val="20"/>
          <w:lang w:val="en-IE"/>
        </w:rPr>
        <w:t xml:space="preserve"> your responses about the situations where you use the scales, or the situations where you encounter difficulties</w:t>
      </w:r>
      <w:r w:rsidRPr="00631165">
        <w:rPr>
          <w:rFonts w:ascii="Times New Roman" w:hAnsi="Times New Roman" w:cs="Times New Roman"/>
          <w:sz w:val="20"/>
          <w:szCs w:val="20"/>
          <w:lang w:val="en-IE"/>
        </w:rPr>
        <w:t xml:space="preserve">)? </w:t>
      </w:r>
      <w:r w:rsidRPr="00070B66">
        <w:rPr>
          <w:rFonts w:ascii="Times New Roman" w:hAnsi="Times New Roman" w:cs="Times New Roman"/>
          <w:sz w:val="20"/>
          <w:szCs w:val="20"/>
        </w:rPr>
        <w:t>(</w:t>
      </w:r>
      <w:r w:rsidR="00631165">
        <w:rPr>
          <w:rFonts w:ascii="Times New Roman" w:hAnsi="Times New Roman" w:cs="Times New Roman"/>
          <w:sz w:val="20"/>
          <w:szCs w:val="20"/>
        </w:rPr>
        <w:t xml:space="preserve">Please select a maximum of </w:t>
      </w:r>
      <w:r w:rsidRPr="00070B66">
        <w:rPr>
          <w:rFonts w:ascii="Times New Roman" w:hAnsi="Times New Roman" w:cs="Times New Roman"/>
          <w:sz w:val="20"/>
          <w:szCs w:val="20"/>
        </w:rPr>
        <w:t>3</w:t>
      </w:r>
      <w:r w:rsidR="00FD2046">
        <w:rPr>
          <w:rFonts w:ascii="Times New Roman" w:hAnsi="Times New Roman" w:cs="Times New Roman"/>
          <w:sz w:val="20"/>
          <w:szCs w:val="20"/>
        </w:rPr>
        <w:t xml:space="preserve"> answers</w:t>
      </w:r>
      <w:r w:rsidRPr="00070B66">
        <w:rPr>
          <w:rFonts w:ascii="Times New Roman" w:hAnsi="Times New Roman" w:cs="Times New Roman"/>
          <w:sz w:val="20"/>
          <w:szCs w:val="20"/>
        </w:rPr>
        <w:t>)</w:t>
      </w:r>
    </w:p>
    <w:p w14:paraId="3CCEDA6F" w14:textId="6B1A65E7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inical malnutrition</w:t>
      </w:r>
    </w:p>
    <w:p w14:paraId="669EB4FB" w14:textId="58C58ECF" w:rsidR="00382A9B" w:rsidRPr="00CA654F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CA654F">
        <w:rPr>
          <w:rFonts w:ascii="Times New Roman" w:hAnsi="Times New Roman" w:cs="Times New Roman"/>
          <w:sz w:val="20"/>
          <w:szCs w:val="20"/>
          <w:lang w:val="en-IE"/>
        </w:rPr>
        <w:t>General status (Performance Status</w:t>
      </w:r>
      <w:r w:rsidR="00382A9B" w:rsidRPr="00CA654F">
        <w:rPr>
          <w:rFonts w:ascii="Times New Roman" w:hAnsi="Times New Roman" w:cs="Times New Roman"/>
          <w:sz w:val="20"/>
          <w:szCs w:val="20"/>
          <w:lang w:val="en-IE"/>
        </w:rPr>
        <w:t xml:space="preserve"> </w:t>
      </w:r>
      <w:r w:rsidRPr="00CA654F">
        <w:rPr>
          <w:rFonts w:ascii="Times New Roman" w:hAnsi="Times New Roman" w:cs="Times New Roman"/>
          <w:sz w:val="20"/>
          <w:szCs w:val="20"/>
          <w:lang w:val="en-IE"/>
        </w:rPr>
        <w:t xml:space="preserve">or </w:t>
      </w:r>
      <w:r w:rsidR="00382A9B" w:rsidRPr="00CA654F">
        <w:rPr>
          <w:rFonts w:ascii="Times New Roman" w:hAnsi="Times New Roman" w:cs="Times New Roman"/>
          <w:sz w:val="20"/>
          <w:szCs w:val="20"/>
          <w:lang w:val="en-IE"/>
        </w:rPr>
        <w:t>Karnofsky</w:t>
      </w:r>
      <w:r w:rsidRPr="00CA654F">
        <w:rPr>
          <w:rFonts w:ascii="Times New Roman" w:hAnsi="Times New Roman" w:cs="Times New Roman"/>
          <w:sz w:val="20"/>
          <w:szCs w:val="20"/>
          <w:lang w:val="en-IE"/>
        </w:rPr>
        <w:t xml:space="preserve"> index</w:t>
      </w:r>
      <w:r w:rsidR="00382A9B" w:rsidRPr="00CA654F">
        <w:rPr>
          <w:rFonts w:ascii="Times New Roman" w:hAnsi="Times New Roman" w:cs="Times New Roman"/>
          <w:sz w:val="20"/>
          <w:szCs w:val="20"/>
          <w:lang w:val="en-IE"/>
        </w:rPr>
        <w:t>)</w:t>
      </w:r>
    </w:p>
    <w:p w14:paraId="7191E729" w14:textId="01D18D24" w:rsidR="00382A9B" w:rsidRPr="004D4537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>Clinical e</w:t>
      </w:r>
      <w:r w:rsidR="00382A9B"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stimation </w:t>
      </w:r>
      <w:r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of life expectancy based on experience </w:t>
      </w:r>
    </w:p>
    <w:p w14:paraId="055DF1E8" w14:textId="765E40D3" w:rsidR="00382A9B" w:rsidRPr="00070B66" w:rsidRDefault="00382A9B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 xml:space="preserve">Age </w:t>
      </w:r>
      <w:r w:rsidR="00CA654F">
        <w:rPr>
          <w:rFonts w:ascii="Times New Roman" w:hAnsi="Times New Roman" w:cs="Times New Roman"/>
          <w:sz w:val="20"/>
          <w:szCs w:val="20"/>
        </w:rPr>
        <w:t xml:space="preserve">of the patient </w:t>
      </w:r>
    </w:p>
    <w:p w14:paraId="0015F4E0" w14:textId="5637F9D7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tient’s mental status</w:t>
      </w:r>
    </w:p>
    <w:p w14:paraId="655FF390" w14:textId="3892101E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ponse to prior chemotherapy</w:t>
      </w:r>
    </w:p>
    <w:p w14:paraId="2D0FD260" w14:textId="01526F65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metastatic sites</w:t>
      </w:r>
    </w:p>
    <w:p w14:paraId="5306860A" w14:textId="0A6026AC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cation of the primary tumour </w:t>
      </w:r>
    </w:p>
    <w:p w14:paraId="3C510D51" w14:textId="5DE03861" w:rsidR="00382A9B" w:rsidRPr="00070B66" w:rsidRDefault="00CA654F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atient’s comorbidities </w:t>
      </w:r>
    </w:p>
    <w:p w14:paraId="0C78B48C" w14:textId="2CCFE018" w:rsidR="00382A9B" w:rsidRPr="00070B66" w:rsidRDefault="00716C9D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tient’s social context</w:t>
      </w:r>
    </w:p>
    <w:p w14:paraId="0DB3035A" w14:textId="3B40ABD2" w:rsidR="00382A9B" w:rsidRPr="00716C9D" w:rsidRDefault="00716C9D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716C9D">
        <w:rPr>
          <w:rFonts w:ascii="Times New Roman" w:hAnsi="Times New Roman" w:cs="Times New Roman"/>
          <w:sz w:val="20"/>
          <w:szCs w:val="20"/>
          <w:lang w:val="en-IE"/>
        </w:rPr>
        <w:t>Clinical criteria (dyspnea</w:t>
      </w:r>
      <w:r w:rsidR="00382A9B" w:rsidRPr="00716C9D">
        <w:rPr>
          <w:rFonts w:ascii="Times New Roman" w:hAnsi="Times New Roman" w:cs="Times New Roman"/>
          <w:sz w:val="20"/>
          <w:szCs w:val="20"/>
          <w:lang w:val="en-IE"/>
        </w:rPr>
        <w:t xml:space="preserve">, </w:t>
      </w:r>
      <w:r w:rsidRPr="00716C9D">
        <w:rPr>
          <w:rFonts w:ascii="Times New Roman" w:hAnsi="Times New Roman" w:cs="Times New Roman"/>
          <w:sz w:val="20"/>
          <w:szCs w:val="20"/>
          <w:lang w:val="en-IE"/>
        </w:rPr>
        <w:t>delirium, œdema</w:t>
      </w:r>
      <w:r w:rsidR="00382A9B" w:rsidRPr="00716C9D">
        <w:rPr>
          <w:rFonts w:ascii="Times New Roman" w:hAnsi="Times New Roman" w:cs="Times New Roman"/>
          <w:sz w:val="20"/>
          <w:szCs w:val="20"/>
          <w:lang w:val="en-IE"/>
        </w:rPr>
        <w:t>)</w:t>
      </w:r>
    </w:p>
    <w:p w14:paraId="279458C8" w14:textId="6C444DEA" w:rsidR="00382A9B" w:rsidRPr="00FB0CCD" w:rsidRDefault="00716C9D" w:rsidP="00382A9B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FB0CCD">
        <w:rPr>
          <w:rFonts w:ascii="Times New Roman" w:hAnsi="Times New Roman" w:cs="Times New Roman"/>
          <w:sz w:val="20"/>
          <w:szCs w:val="20"/>
          <w:lang w:val="en-IE"/>
        </w:rPr>
        <w:t>Biological criteria (albumin</w:t>
      </w:r>
      <w:r w:rsidR="00382A9B" w:rsidRPr="00FB0CCD">
        <w:rPr>
          <w:rFonts w:ascii="Times New Roman" w:hAnsi="Times New Roman" w:cs="Times New Roman"/>
          <w:sz w:val="20"/>
          <w:szCs w:val="20"/>
          <w:lang w:val="en-IE"/>
        </w:rPr>
        <w:t>, CRP, LDH, leu</w:t>
      </w:r>
      <w:r w:rsidRPr="00FB0CCD">
        <w:rPr>
          <w:rFonts w:ascii="Times New Roman" w:hAnsi="Times New Roman" w:cs="Times New Roman"/>
          <w:sz w:val="20"/>
          <w:szCs w:val="20"/>
          <w:lang w:val="en-IE"/>
        </w:rPr>
        <w:t>k</w:t>
      </w:r>
      <w:r w:rsidR="00382A9B" w:rsidRPr="00FB0CCD">
        <w:rPr>
          <w:rFonts w:ascii="Times New Roman" w:hAnsi="Times New Roman" w:cs="Times New Roman"/>
          <w:sz w:val="20"/>
          <w:szCs w:val="20"/>
          <w:lang w:val="en-IE"/>
        </w:rPr>
        <w:t>ocytes)</w:t>
      </w:r>
    </w:p>
    <w:p w14:paraId="011EB645" w14:textId="77777777" w:rsidR="00382A9B" w:rsidRPr="00FB0CCD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</w:p>
    <w:p w14:paraId="12431EBB" w14:textId="7C4C352F" w:rsidR="00382A9B" w:rsidRPr="00FB0CCD" w:rsidRDefault="00FB0CCD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FB0CCD">
        <w:rPr>
          <w:rFonts w:ascii="Times New Roman" w:hAnsi="Times New Roman" w:cs="Times New Roman"/>
          <w:sz w:val="20"/>
          <w:szCs w:val="20"/>
          <w:lang w:val="en-IE"/>
        </w:rPr>
        <w:t xml:space="preserve">In your clinical experience, what other indicator(s) could be used to </w:t>
      </w:r>
      <w:r>
        <w:rPr>
          <w:rFonts w:ascii="Times New Roman" w:hAnsi="Times New Roman" w:cs="Times New Roman"/>
          <w:sz w:val="20"/>
          <w:szCs w:val="20"/>
          <w:lang w:val="en-IE"/>
        </w:rPr>
        <w:t>improve the evaluation of patient prognosis</w:t>
      </w:r>
      <w:r w:rsidR="00382A9B" w:rsidRPr="00FB0CCD">
        <w:rPr>
          <w:rFonts w:ascii="Times New Roman" w:hAnsi="Times New Roman" w:cs="Times New Roman"/>
          <w:sz w:val="20"/>
          <w:szCs w:val="20"/>
          <w:lang w:val="en-IE"/>
        </w:rPr>
        <w:t>?</w:t>
      </w:r>
    </w:p>
    <w:p w14:paraId="33FE9F1D" w14:textId="1F1B825A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0B66">
        <w:rPr>
          <w:rFonts w:ascii="Times New Roman" w:hAnsi="Times New Roman" w:cs="Times New Roman"/>
          <w:sz w:val="20"/>
          <w:szCs w:val="20"/>
        </w:rPr>
        <w:t>(</w:t>
      </w:r>
      <w:r w:rsidR="00FB0CCD">
        <w:rPr>
          <w:rFonts w:ascii="Times New Roman" w:hAnsi="Times New Roman" w:cs="Times New Roman"/>
          <w:sz w:val="20"/>
          <w:szCs w:val="20"/>
        </w:rPr>
        <w:t>Free text answer</w:t>
      </w:r>
      <w:r w:rsidRPr="00070B66">
        <w:rPr>
          <w:rFonts w:ascii="Times New Roman" w:hAnsi="Times New Roman" w:cs="Times New Roman"/>
          <w:sz w:val="20"/>
          <w:szCs w:val="20"/>
        </w:rPr>
        <w:t>)</w:t>
      </w:r>
    </w:p>
    <w:p w14:paraId="4A2ADCD6" w14:textId="77777777" w:rsidR="00382A9B" w:rsidRPr="00070B66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66CFE6" w14:textId="7D646F56" w:rsidR="00382A9B" w:rsidRPr="004D4537" w:rsidRDefault="006828A3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D4537">
        <w:rPr>
          <w:rFonts w:ascii="Times New Roman" w:hAnsi="Times New Roman" w:cs="Times New Roman"/>
          <w:sz w:val="20"/>
          <w:szCs w:val="20"/>
          <w:lang w:val="en-AU"/>
        </w:rPr>
        <w:t xml:space="preserve">Regarding the use of immunotherapy and new therapeutic options, as a prescriber or observer: </w:t>
      </w:r>
    </w:p>
    <w:p w14:paraId="28429E19" w14:textId="6CF9C891" w:rsidR="00382A9B" w:rsidRPr="006828A3" w:rsidRDefault="006828A3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6828A3">
        <w:rPr>
          <w:rFonts w:ascii="Times New Roman" w:hAnsi="Times New Roman" w:cs="Times New Roman"/>
          <w:sz w:val="20"/>
          <w:szCs w:val="20"/>
          <w:lang w:val="en-IE"/>
        </w:rPr>
        <w:t>For each statement, please indicate if you strongly agree/agree/disagree/strongly disagree</w:t>
      </w:r>
      <w:r w:rsidR="00382A9B" w:rsidRPr="006828A3"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54953A16" w14:textId="4D315A73" w:rsidR="006828A3" w:rsidRPr="006828A3" w:rsidRDefault="006828A3" w:rsidP="00382A9B">
      <w:pPr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6828A3">
        <w:rPr>
          <w:rFonts w:ascii="Times New Roman" w:hAnsi="Times New Roman" w:cs="Times New Roman"/>
          <w:sz w:val="20"/>
          <w:szCs w:val="20"/>
          <w:lang w:val="en-IE"/>
        </w:rPr>
        <w:t>You would be more inclined to give immunotherapy than chemotherapy to a patient the advanced palliative phase/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You would more readily agree to </w:t>
      </w:r>
      <w:r w:rsidRPr="006828A3">
        <w:rPr>
          <w:rFonts w:ascii="Times New Roman" w:hAnsi="Times New Roman" w:cs="Times New Roman"/>
          <w:sz w:val="20"/>
          <w:szCs w:val="20"/>
          <w:lang w:val="en-IE"/>
        </w:rPr>
        <w:t>immunotherapy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 rather</w:t>
      </w:r>
      <w:r w:rsidRPr="006828A3">
        <w:rPr>
          <w:rFonts w:ascii="Times New Roman" w:hAnsi="Times New Roman" w:cs="Times New Roman"/>
          <w:sz w:val="20"/>
          <w:szCs w:val="20"/>
          <w:lang w:val="en-IE"/>
        </w:rPr>
        <w:t xml:space="preserve"> than chemotherapy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for </w:t>
      </w:r>
      <w:r w:rsidRPr="006828A3">
        <w:rPr>
          <w:rFonts w:ascii="Times New Roman" w:hAnsi="Times New Roman" w:cs="Times New Roman"/>
          <w:sz w:val="20"/>
          <w:szCs w:val="20"/>
          <w:lang w:val="en-IE"/>
        </w:rPr>
        <w:t>a patient the advanced palliative phase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. </w:t>
      </w:r>
    </w:p>
    <w:p w14:paraId="1EB7DC02" w14:textId="5F3272E2" w:rsidR="00382A9B" w:rsidRPr="006828A3" w:rsidRDefault="006828A3" w:rsidP="00382A9B">
      <w:pPr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6828A3">
        <w:rPr>
          <w:rFonts w:ascii="Times New Roman" w:hAnsi="Times New Roman" w:cs="Times New Roman"/>
          <w:sz w:val="20"/>
          <w:szCs w:val="20"/>
          <w:lang w:val="en-IE"/>
        </w:rPr>
        <w:t xml:space="preserve">Currently available prognostic scores should be updated to take account of new therapies. </w:t>
      </w:r>
    </w:p>
    <w:p w14:paraId="0E7FF1AD" w14:textId="2A5BB3D0" w:rsidR="00382A9B" w:rsidRPr="006828A3" w:rsidRDefault="006828A3" w:rsidP="00382A9B">
      <w:pPr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6828A3">
        <w:rPr>
          <w:rFonts w:ascii="Times New Roman" w:hAnsi="Times New Roman" w:cs="Times New Roman"/>
          <w:sz w:val="20"/>
          <w:szCs w:val="20"/>
          <w:lang w:val="en-IE"/>
        </w:rPr>
        <w:lastRenderedPageBreak/>
        <w:t xml:space="preserve">In view of the progress in molecular biology and personalized medicine, new biological indicators could help to better evaluate patient prognosis. </w:t>
      </w:r>
    </w:p>
    <w:p w14:paraId="1B0DF5A0" w14:textId="77777777" w:rsidR="006828A3" w:rsidRPr="00D02A28" w:rsidRDefault="006828A3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14:paraId="1ED4576C" w14:textId="7967D5A0" w:rsidR="00382A9B" w:rsidRPr="002957C2" w:rsidRDefault="002957C2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b/>
          <w:sz w:val="20"/>
          <w:szCs w:val="20"/>
          <w:lang w:val="en-IE"/>
        </w:rPr>
        <w:t>Part</w:t>
      </w:r>
      <w:r w:rsidR="00382A9B" w:rsidRPr="002957C2">
        <w:rPr>
          <w:rFonts w:ascii="Times New Roman" w:hAnsi="Times New Roman" w:cs="Times New Roman"/>
          <w:b/>
          <w:sz w:val="20"/>
          <w:szCs w:val="20"/>
          <w:lang w:val="en-IE"/>
        </w:rPr>
        <w:t xml:space="preserve"> V: </w:t>
      </w:r>
      <w:r w:rsidRPr="002957C2">
        <w:rPr>
          <w:rFonts w:ascii="Times New Roman" w:hAnsi="Times New Roman" w:cs="Times New Roman"/>
          <w:b/>
          <w:sz w:val="20"/>
          <w:szCs w:val="20"/>
          <w:lang w:val="en-IE"/>
        </w:rPr>
        <w:t>What did you think of this study</w:t>
      </w:r>
      <w:r>
        <w:rPr>
          <w:rFonts w:ascii="Times New Roman" w:hAnsi="Times New Roman" w:cs="Times New Roman"/>
          <w:b/>
          <w:sz w:val="20"/>
          <w:szCs w:val="20"/>
          <w:lang w:val="en-IE"/>
        </w:rPr>
        <w:t>?</w:t>
      </w:r>
    </w:p>
    <w:p w14:paraId="532A7B16" w14:textId="1F7B51E3" w:rsidR="00382A9B" w:rsidRPr="00070B66" w:rsidRDefault="002957C2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garding prognostic scales</w:t>
      </w:r>
      <w:r w:rsidR="00382A9B" w:rsidRPr="00070B66">
        <w:rPr>
          <w:rFonts w:ascii="Times New Roman" w:hAnsi="Times New Roman" w:cs="Times New Roman"/>
          <w:sz w:val="20"/>
          <w:szCs w:val="20"/>
        </w:rPr>
        <w:t>:</w:t>
      </w:r>
    </w:p>
    <w:p w14:paraId="1FC0E551" w14:textId="279B3B24" w:rsidR="00382A9B" w:rsidRPr="004D4537" w:rsidRDefault="002957C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6828A3">
        <w:rPr>
          <w:rFonts w:ascii="Times New Roman" w:hAnsi="Times New Roman" w:cs="Times New Roman"/>
          <w:sz w:val="20"/>
          <w:szCs w:val="20"/>
          <w:lang w:val="en-IE"/>
        </w:rPr>
        <w:t>For each statement, please indicate if you strongly agree/agree/disagree/strongly disagree:</w:t>
      </w:r>
    </w:p>
    <w:p w14:paraId="7818FCF1" w14:textId="0938A6A7" w:rsidR="002957C2" w:rsidRPr="002957C2" w:rsidRDefault="002957C2" w:rsidP="00382A9B">
      <w:pPr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In my opinion, </w:t>
      </w:r>
      <w:r>
        <w:rPr>
          <w:rFonts w:ascii="Times New Roman" w:hAnsi="Times New Roman" w:cs="Times New Roman"/>
          <w:sz w:val="20"/>
          <w:szCs w:val="20"/>
          <w:lang w:val="en-IE"/>
        </w:rPr>
        <w:t xml:space="preserve">the </w:t>
      </w: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evaluation </w:t>
      </w:r>
      <w:r>
        <w:rPr>
          <w:rFonts w:ascii="Times New Roman" w:hAnsi="Times New Roman" w:cs="Times New Roman"/>
          <w:sz w:val="20"/>
          <w:szCs w:val="20"/>
          <w:lang w:val="en-IE"/>
        </w:rPr>
        <w:t>of patient prognosis is an important problem</w:t>
      </w:r>
    </w:p>
    <w:p w14:paraId="462A2499" w14:textId="5D5E0E96" w:rsidR="00382A9B" w:rsidRPr="002957C2" w:rsidRDefault="002957C2" w:rsidP="00382A9B">
      <w:pPr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>Prognostic scales seem to be an invaluable tool for estimating life expectancy in these patients</w:t>
      </w:r>
    </w:p>
    <w:p w14:paraId="59CAE90F" w14:textId="7C6279FD" w:rsidR="00382A9B" w:rsidRPr="002957C2" w:rsidRDefault="002957C2" w:rsidP="00382A9B">
      <w:pPr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>This study has made me want to learn more about these scales</w:t>
      </w:r>
    </w:p>
    <w:p w14:paraId="585BB85E" w14:textId="68EED585" w:rsidR="00382A9B" w:rsidRPr="002957C2" w:rsidRDefault="002957C2" w:rsidP="00382A9B">
      <w:pPr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>This study has made me want to use these scales</w:t>
      </w:r>
    </w:p>
    <w:p w14:paraId="7A4E3901" w14:textId="77777777" w:rsidR="002957C2" w:rsidRPr="004D4537" w:rsidRDefault="002957C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14:paraId="7F67F8F5" w14:textId="2D823DD6" w:rsidR="00382A9B" w:rsidRPr="00070B66" w:rsidRDefault="002957C2" w:rsidP="00382A9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art</w:t>
      </w:r>
      <w:r w:rsidR="00382A9B" w:rsidRPr="00070B66">
        <w:rPr>
          <w:rFonts w:ascii="Times New Roman" w:hAnsi="Times New Roman" w:cs="Times New Roman"/>
          <w:b/>
          <w:sz w:val="20"/>
          <w:szCs w:val="20"/>
        </w:rPr>
        <w:t xml:space="preserve"> VI: </w:t>
      </w:r>
      <w:r>
        <w:rPr>
          <w:rFonts w:ascii="Times New Roman" w:hAnsi="Times New Roman" w:cs="Times New Roman"/>
          <w:b/>
          <w:sz w:val="20"/>
          <w:szCs w:val="20"/>
        </w:rPr>
        <w:t>Re-identifying your questionnaire responses</w:t>
      </w:r>
    </w:p>
    <w:p w14:paraId="306F7159" w14:textId="44921211" w:rsidR="00382A9B" w:rsidRPr="00D02A28" w:rsidRDefault="002957C2" w:rsidP="00382A9B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A66753">
        <w:rPr>
          <w:rFonts w:ascii="Times New Roman" w:hAnsi="Times New Roman" w:cs="Times New Roman"/>
          <w:sz w:val="20"/>
          <w:szCs w:val="20"/>
          <w:lang w:val="en-IE"/>
        </w:rPr>
        <w:t>To exercise your right to access, rectify or delete your responses, please answer the following questions. The answers will be used as a code to back-identify your questionnaire, while preserving your anonymity</w:t>
      </w:r>
    </w:p>
    <w:p w14:paraId="3E5C226C" w14:textId="3FDACFEC" w:rsidR="00382A9B" w:rsidRPr="002957C2" w:rsidRDefault="00382A9B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- </w:t>
      </w:r>
      <w:r w:rsidR="002957C2"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Mother’s initials: </w:t>
      </w:r>
    </w:p>
    <w:p w14:paraId="48676A0C" w14:textId="32CBFB1B" w:rsidR="002957C2" w:rsidRPr="002957C2" w:rsidRDefault="002957C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- Father’s initials: </w:t>
      </w:r>
    </w:p>
    <w:p w14:paraId="36A81310" w14:textId="2FD82BD5" w:rsidR="002957C2" w:rsidRDefault="002957C2" w:rsidP="00382A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- Choose two letters </w:t>
      </w:r>
      <w:r w:rsidR="00F066B0">
        <w:rPr>
          <w:rFonts w:ascii="Times New Roman" w:hAnsi="Times New Roman" w:cs="Times New Roman"/>
          <w:sz w:val="20"/>
          <w:szCs w:val="20"/>
          <w:lang w:val="en-IE"/>
        </w:rPr>
        <w:t>from</w:t>
      </w:r>
      <w:r w:rsidRPr="002957C2">
        <w:rPr>
          <w:rFonts w:ascii="Times New Roman" w:hAnsi="Times New Roman" w:cs="Times New Roman"/>
          <w:sz w:val="20"/>
          <w:szCs w:val="20"/>
          <w:lang w:val="en-IE"/>
        </w:rPr>
        <w:t xml:space="preserve"> the alphabet</w:t>
      </w:r>
      <w:r>
        <w:rPr>
          <w:rFonts w:ascii="Times New Roman" w:hAnsi="Times New Roman" w:cs="Times New Roman"/>
          <w:sz w:val="20"/>
          <w:szCs w:val="20"/>
          <w:lang w:val="en-IE"/>
        </w:rPr>
        <w:t>:</w:t>
      </w:r>
    </w:p>
    <w:p w14:paraId="5959C6AA" w14:textId="786ECC46" w:rsidR="006F33C4" w:rsidRPr="003B48BD" w:rsidRDefault="002957C2" w:rsidP="003B48B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>
        <w:rPr>
          <w:rFonts w:ascii="Times New Roman" w:hAnsi="Times New Roman" w:cs="Times New Roman"/>
          <w:sz w:val="20"/>
          <w:szCs w:val="20"/>
          <w:lang w:val="en-IE"/>
        </w:rPr>
        <w:t>- Choose</w:t>
      </w:r>
      <w:r w:rsidR="003B48BD">
        <w:rPr>
          <w:rFonts w:ascii="Times New Roman" w:hAnsi="Times New Roman" w:cs="Times New Roman"/>
          <w:sz w:val="20"/>
          <w:szCs w:val="20"/>
          <w:lang w:val="en-IE"/>
        </w:rPr>
        <w:t xml:space="preserve"> two numbers (between 0 and 9):</w:t>
      </w:r>
    </w:p>
    <w:sectPr w:rsidR="006F33C4" w:rsidRPr="003B48BD" w:rsidSect="00453FAC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13788" w14:textId="77777777" w:rsidR="00F64BAB" w:rsidRDefault="00F64BAB" w:rsidP="00453FAC">
      <w:pPr>
        <w:spacing w:after="0" w:line="240" w:lineRule="auto"/>
      </w:pPr>
      <w:r>
        <w:separator/>
      </w:r>
    </w:p>
  </w:endnote>
  <w:endnote w:type="continuationSeparator" w:id="0">
    <w:p w14:paraId="7EA197F7" w14:textId="77777777" w:rsidR="00F64BAB" w:rsidRDefault="00F64BAB" w:rsidP="00453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5394368"/>
      <w:docPartObj>
        <w:docPartGallery w:val="Page Numbers (Bottom of Page)"/>
        <w:docPartUnique/>
      </w:docPartObj>
    </w:sdtPr>
    <w:sdtEndPr/>
    <w:sdtContent>
      <w:p w14:paraId="09E598BE" w14:textId="29BBDFD0" w:rsidR="00453FAC" w:rsidRDefault="00453F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D3B">
          <w:rPr>
            <w:noProof/>
          </w:rPr>
          <w:t>1</w:t>
        </w:r>
        <w:r>
          <w:fldChar w:fldCharType="end"/>
        </w:r>
      </w:p>
    </w:sdtContent>
  </w:sdt>
  <w:p w14:paraId="1C39A846" w14:textId="77777777" w:rsidR="00453FAC" w:rsidRDefault="00453FA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4FC68" w14:textId="77777777" w:rsidR="00F64BAB" w:rsidRDefault="00F64BAB" w:rsidP="00453FAC">
      <w:pPr>
        <w:spacing w:after="0" w:line="240" w:lineRule="auto"/>
      </w:pPr>
      <w:r>
        <w:separator/>
      </w:r>
    </w:p>
  </w:footnote>
  <w:footnote w:type="continuationSeparator" w:id="0">
    <w:p w14:paraId="34932B66" w14:textId="77777777" w:rsidR="00F64BAB" w:rsidRDefault="00F64BAB" w:rsidP="00453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52BD2"/>
    <w:multiLevelType w:val="hybridMultilevel"/>
    <w:tmpl w:val="7F068E0E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2C18BE"/>
    <w:multiLevelType w:val="hybridMultilevel"/>
    <w:tmpl w:val="A2B2123A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" w15:restartNumberingAfterBreak="0">
    <w:nsid w:val="10844A56"/>
    <w:multiLevelType w:val="hybridMultilevel"/>
    <w:tmpl w:val="1CF2B6C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1239588C"/>
    <w:multiLevelType w:val="hybridMultilevel"/>
    <w:tmpl w:val="6840F91A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2C0EC1"/>
    <w:multiLevelType w:val="hybridMultilevel"/>
    <w:tmpl w:val="5C08FCD6"/>
    <w:lvl w:ilvl="0" w:tplc="3104C444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  <w:lang w:val="en-IE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1EFA0B5F"/>
    <w:multiLevelType w:val="hybridMultilevel"/>
    <w:tmpl w:val="C3C4E3F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21476B6F"/>
    <w:multiLevelType w:val="hybridMultilevel"/>
    <w:tmpl w:val="B136159E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2B1466FD"/>
    <w:multiLevelType w:val="hybridMultilevel"/>
    <w:tmpl w:val="CB6C7856"/>
    <w:lvl w:ilvl="0" w:tplc="57027110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0B6F21"/>
    <w:multiLevelType w:val="hybridMultilevel"/>
    <w:tmpl w:val="3D541010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9D83FE9"/>
    <w:multiLevelType w:val="hybridMultilevel"/>
    <w:tmpl w:val="F91A13FC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3AA35117"/>
    <w:multiLevelType w:val="hybridMultilevel"/>
    <w:tmpl w:val="4100FDA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402758C3"/>
    <w:multiLevelType w:val="hybridMultilevel"/>
    <w:tmpl w:val="CF8CD29A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48174F69"/>
    <w:multiLevelType w:val="hybridMultilevel"/>
    <w:tmpl w:val="7B82B41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0BE4FCB"/>
    <w:multiLevelType w:val="hybridMultilevel"/>
    <w:tmpl w:val="42FE8B3A"/>
    <w:lvl w:ilvl="0" w:tplc="DC30CC1E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  <w:color w:val="auto"/>
        <w:lang w:val="en-AU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558E6DBE"/>
    <w:multiLevelType w:val="hybridMultilevel"/>
    <w:tmpl w:val="DDF45458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8A33159"/>
    <w:multiLevelType w:val="hybridMultilevel"/>
    <w:tmpl w:val="1D4E9D4C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B63983"/>
    <w:multiLevelType w:val="hybridMultilevel"/>
    <w:tmpl w:val="7E48FBC0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5B6456AE"/>
    <w:multiLevelType w:val="hybridMultilevel"/>
    <w:tmpl w:val="3E8041CE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5D111094"/>
    <w:multiLevelType w:val="hybridMultilevel"/>
    <w:tmpl w:val="4594D28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9" w15:restartNumberingAfterBreak="0">
    <w:nsid w:val="5F626C3B"/>
    <w:multiLevelType w:val="hybridMultilevel"/>
    <w:tmpl w:val="B7F6CFA4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EB27614"/>
    <w:multiLevelType w:val="hybridMultilevel"/>
    <w:tmpl w:val="55E4811C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70787AA9"/>
    <w:multiLevelType w:val="hybridMultilevel"/>
    <w:tmpl w:val="0398532A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40121D6"/>
    <w:multiLevelType w:val="hybridMultilevel"/>
    <w:tmpl w:val="9A82F592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751D1957"/>
    <w:multiLevelType w:val="hybridMultilevel"/>
    <w:tmpl w:val="A93E597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76B13C56"/>
    <w:multiLevelType w:val="hybridMultilevel"/>
    <w:tmpl w:val="D8C8F0C6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791B4909"/>
    <w:multiLevelType w:val="hybridMultilevel"/>
    <w:tmpl w:val="4858D4F4"/>
    <w:lvl w:ilvl="0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7"/>
  </w:num>
  <w:num w:numId="4">
    <w:abstractNumId w:val="15"/>
  </w:num>
  <w:num w:numId="5">
    <w:abstractNumId w:val="2"/>
  </w:num>
  <w:num w:numId="6">
    <w:abstractNumId w:val="10"/>
  </w:num>
  <w:num w:numId="7">
    <w:abstractNumId w:val="23"/>
  </w:num>
  <w:num w:numId="8">
    <w:abstractNumId w:val="21"/>
  </w:num>
  <w:num w:numId="9">
    <w:abstractNumId w:val="22"/>
  </w:num>
  <w:num w:numId="10">
    <w:abstractNumId w:val="4"/>
  </w:num>
  <w:num w:numId="11">
    <w:abstractNumId w:val="24"/>
  </w:num>
  <w:num w:numId="12">
    <w:abstractNumId w:val="20"/>
  </w:num>
  <w:num w:numId="13">
    <w:abstractNumId w:val="0"/>
  </w:num>
  <w:num w:numId="14">
    <w:abstractNumId w:val="25"/>
  </w:num>
  <w:num w:numId="15">
    <w:abstractNumId w:val="14"/>
  </w:num>
  <w:num w:numId="16">
    <w:abstractNumId w:val="8"/>
  </w:num>
  <w:num w:numId="17">
    <w:abstractNumId w:val="9"/>
  </w:num>
  <w:num w:numId="18">
    <w:abstractNumId w:val="11"/>
  </w:num>
  <w:num w:numId="19">
    <w:abstractNumId w:val="17"/>
  </w:num>
  <w:num w:numId="20">
    <w:abstractNumId w:val="3"/>
  </w:num>
  <w:num w:numId="21">
    <w:abstractNumId w:val="16"/>
  </w:num>
  <w:num w:numId="22">
    <w:abstractNumId w:val="18"/>
  </w:num>
  <w:num w:numId="23">
    <w:abstractNumId w:val="5"/>
  </w:num>
  <w:num w:numId="24">
    <w:abstractNumId w:val="6"/>
  </w:num>
  <w:num w:numId="25">
    <w:abstractNumId w:val="12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A9B"/>
    <w:rsid w:val="00074592"/>
    <w:rsid w:val="000D3D60"/>
    <w:rsid w:val="000F7DD9"/>
    <w:rsid w:val="0011684D"/>
    <w:rsid w:val="001A0010"/>
    <w:rsid w:val="001E3476"/>
    <w:rsid w:val="00204A01"/>
    <w:rsid w:val="002957C2"/>
    <w:rsid w:val="002C3E43"/>
    <w:rsid w:val="00316770"/>
    <w:rsid w:val="00382A9B"/>
    <w:rsid w:val="003B48BD"/>
    <w:rsid w:val="003F648B"/>
    <w:rsid w:val="00412FC6"/>
    <w:rsid w:val="00453FAC"/>
    <w:rsid w:val="004D4537"/>
    <w:rsid w:val="0051088D"/>
    <w:rsid w:val="00540A4F"/>
    <w:rsid w:val="0059482A"/>
    <w:rsid w:val="0059724B"/>
    <w:rsid w:val="005C42F1"/>
    <w:rsid w:val="005D5BC8"/>
    <w:rsid w:val="00604F13"/>
    <w:rsid w:val="00607F30"/>
    <w:rsid w:val="00631165"/>
    <w:rsid w:val="006828A3"/>
    <w:rsid w:val="006B7167"/>
    <w:rsid w:val="006D7D5D"/>
    <w:rsid w:val="006F33C4"/>
    <w:rsid w:val="0070057B"/>
    <w:rsid w:val="007151EF"/>
    <w:rsid w:val="00716C9D"/>
    <w:rsid w:val="00746070"/>
    <w:rsid w:val="00786D69"/>
    <w:rsid w:val="007B17BD"/>
    <w:rsid w:val="007C1D3B"/>
    <w:rsid w:val="007F2C21"/>
    <w:rsid w:val="00873012"/>
    <w:rsid w:val="008F0608"/>
    <w:rsid w:val="009C6ACC"/>
    <w:rsid w:val="009E15D4"/>
    <w:rsid w:val="00A204F6"/>
    <w:rsid w:val="00A252EC"/>
    <w:rsid w:val="00A66753"/>
    <w:rsid w:val="00AC5E48"/>
    <w:rsid w:val="00BF6E63"/>
    <w:rsid w:val="00C06804"/>
    <w:rsid w:val="00C63E68"/>
    <w:rsid w:val="00CA654F"/>
    <w:rsid w:val="00CA73BF"/>
    <w:rsid w:val="00D02A28"/>
    <w:rsid w:val="00D308B0"/>
    <w:rsid w:val="00D33EC1"/>
    <w:rsid w:val="00DB56A6"/>
    <w:rsid w:val="00E12E42"/>
    <w:rsid w:val="00E30531"/>
    <w:rsid w:val="00E35382"/>
    <w:rsid w:val="00E96954"/>
    <w:rsid w:val="00ED5BDE"/>
    <w:rsid w:val="00F066B0"/>
    <w:rsid w:val="00F14EA7"/>
    <w:rsid w:val="00F64BAB"/>
    <w:rsid w:val="00FB0CCD"/>
    <w:rsid w:val="00FD2046"/>
    <w:rsid w:val="00FE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0C47F7C"/>
  <w15:chartTrackingRefBased/>
  <w15:docId w15:val="{AAE9F2B9-C2AC-47CD-B77D-D9C5C964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A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63E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3E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3E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3E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3E6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3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3E6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957C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53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3FAC"/>
  </w:style>
  <w:style w:type="paragraph" w:styleId="Pieddepage">
    <w:name w:val="footer"/>
    <w:basedOn w:val="Normal"/>
    <w:link w:val="PieddepageCar"/>
    <w:uiPriority w:val="99"/>
    <w:unhideWhenUsed/>
    <w:rsid w:val="00453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3FAC"/>
  </w:style>
  <w:style w:type="character" w:styleId="Numrodeligne">
    <w:name w:val="line number"/>
    <w:basedOn w:val="Policepardfaut"/>
    <w:uiPriority w:val="99"/>
    <w:semiHidden/>
    <w:unhideWhenUsed/>
    <w:rsid w:val="00453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0DC54-1DEA-4AFF-B348-23EBD3FF7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37</Words>
  <Characters>10654</Characters>
  <Application>Microsoft Office Word</Application>
  <DocSecurity>0</DocSecurity>
  <Lines>88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habert</dc:creator>
  <cp:keywords/>
  <dc:description/>
  <cp:lastModifiedBy>Barbaret, Cecile</cp:lastModifiedBy>
  <cp:revision>2</cp:revision>
  <cp:lastPrinted>2021-03-18T14:27:00Z</cp:lastPrinted>
  <dcterms:created xsi:type="dcterms:W3CDTF">2021-11-02T15:44:00Z</dcterms:created>
  <dcterms:modified xsi:type="dcterms:W3CDTF">2021-11-02T15:44:00Z</dcterms:modified>
</cp:coreProperties>
</file>